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BBDCB" w14:textId="30381250" w:rsidR="00041ABC" w:rsidRDefault="00041ABC" w:rsidP="00843E7C">
      <w:pPr>
        <w:pStyle w:val="Heading2"/>
      </w:pPr>
      <w:r>
        <w:t>Table 1:</w:t>
      </w:r>
      <w:r w:rsidRPr="00170712">
        <w:t xml:space="preserve"> </w:t>
      </w:r>
      <w:r w:rsidR="00611A6C">
        <w:t xml:space="preserve">Socio-Demographic, </w:t>
      </w:r>
      <w:proofErr w:type="gramStart"/>
      <w:r w:rsidR="00611A6C">
        <w:t>Health</w:t>
      </w:r>
      <w:proofErr w:type="gramEnd"/>
      <w:r w:rsidR="00611A6C">
        <w:t xml:space="preserve"> and Explanatory </w:t>
      </w:r>
      <w:r w:rsidRPr="00170712">
        <w:t>data for</w:t>
      </w:r>
      <w:r w:rsidR="008F67BC">
        <w:t xml:space="preserve"> cohort</w:t>
      </w:r>
      <w:r w:rsidRPr="00170712">
        <w:t xml:space="preserve"> participants </w:t>
      </w:r>
      <w:r w:rsidR="008F67BC">
        <w:t>(</w:t>
      </w:r>
      <w:r w:rsidRPr="00170712">
        <w:t>n= 217)</w:t>
      </w:r>
    </w:p>
    <w:p w14:paraId="754C3E3D" w14:textId="08FCA126" w:rsidR="00611A6C" w:rsidRDefault="00611A6C" w:rsidP="00611A6C"/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7"/>
        <w:gridCol w:w="1510"/>
        <w:gridCol w:w="1276"/>
        <w:gridCol w:w="1417"/>
        <w:gridCol w:w="1418"/>
      </w:tblGrid>
      <w:tr w:rsidR="00611A6C" w:rsidRPr="00611A6C" w14:paraId="11F02A2B" w14:textId="4B07F661" w:rsidTr="00611A6C">
        <w:trPr>
          <w:trHeight w:val="266"/>
        </w:trPr>
        <w:tc>
          <w:tcPr>
            <w:tcW w:w="3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1FEAAAB" w14:textId="77777777" w:rsidR="00611A6C" w:rsidRPr="00611A6C" w:rsidRDefault="00611A6C" w:rsidP="00611A6C">
            <w:pPr>
              <w:spacing w:line="259" w:lineRule="auto"/>
              <w:rPr>
                <w:b/>
                <w:sz w:val="18"/>
                <w:szCs w:val="18"/>
              </w:rPr>
            </w:pPr>
            <w:r w:rsidRPr="00611A6C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1E62122" w14:textId="77777777" w:rsidR="00611A6C" w:rsidRPr="00611A6C" w:rsidRDefault="00611A6C" w:rsidP="00611A6C">
            <w:pPr>
              <w:spacing w:line="259" w:lineRule="auto"/>
              <w:rPr>
                <w:b/>
                <w:sz w:val="18"/>
                <w:szCs w:val="18"/>
              </w:rPr>
            </w:pPr>
            <w:r w:rsidRPr="00611A6C">
              <w:rPr>
                <w:b/>
                <w:sz w:val="18"/>
                <w:szCs w:val="18"/>
              </w:rPr>
              <w:t>Categori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46D94FD" w14:textId="77777777" w:rsidR="00611A6C" w:rsidRPr="00611A6C" w:rsidRDefault="00611A6C" w:rsidP="00611A6C">
            <w:pPr>
              <w:rPr>
                <w:b/>
                <w:sz w:val="18"/>
                <w:szCs w:val="18"/>
              </w:rPr>
            </w:pPr>
            <w:r w:rsidRPr="00611A6C">
              <w:rPr>
                <w:b/>
                <w:sz w:val="18"/>
                <w:szCs w:val="18"/>
              </w:rPr>
              <w:t xml:space="preserve">2016 </w:t>
            </w:r>
          </w:p>
          <w:p w14:paraId="24920C57" w14:textId="1AF970D3" w:rsidR="00611A6C" w:rsidRPr="00611A6C" w:rsidRDefault="00611A6C" w:rsidP="00611A6C">
            <w:pPr>
              <w:spacing w:line="259" w:lineRule="auto"/>
              <w:rPr>
                <w:b/>
                <w:sz w:val="18"/>
                <w:szCs w:val="18"/>
              </w:rPr>
            </w:pPr>
            <w:r w:rsidRPr="00611A6C">
              <w:rPr>
                <w:b/>
                <w:sz w:val="18"/>
                <w:szCs w:val="18"/>
              </w:rPr>
              <w:t>% (n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E6A09FE" w14:textId="77777777" w:rsidR="00611A6C" w:rsidRPr="00611A6C" w:rsidRDefault="00611A6C" w:rsidP="00611A6C">
            <w:pPr>
              <w:rPr>
                <w:b/>
                <w:sz w:val="18"/>
                <w:szCs w:val="18"/>
              </w:rPr>
            </w:pPr>
            <w:r w:rsidRPr="00611A6C">
              <w:rPr>
                <w:b/>
                <w:sz w:val="18"/>
                <w:szCs w:val="18"/>
              </w:rPr>
              <w:t xml:space="preserve">2018 </w:t>
            </w:r>
          </w:p>
          <w:p w14:paraId="520AA0DD" w14:textId="750E5014" w:rsidR="00611A6C" w:rsidRPr="00611A6C" w:rsidRDefault="00611A6C" w:rsidP="00611A6C">
            <w:pPr>
              <w:rPr>
                <w:b/>
                <w:sz w:val="18"/>
                <w:szCs w:val="18"/>
              </w:rPr>
            </w:pPr>
            <w:r w:rsidRPr="00611A6C">
              <w:rPr>
                <w:b/>
                <w:sz w:val="18"/>
                <w:szCs w:val="18"/>
              </w:rPr>
              <w:t>% (n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1230461" w14:textId="77777777" w:rsidR="00611A6C" w:rsidRPr="00611A6C" w:rsidRDefault="00611A6C" w:rsidP="00611A6C">
            <w:pPr>
              <w:rPr>
                <w:b/>
                <w:sz w:val="18"/>
                <w:szCs w:val="18"/>
              </w:rPr>
            </w:pPr>
            <w:r w:rsidRPr="00611A6C">
              <w:rPr>
                <w:b/>
                <w:sz w:val="18"/>
                <w:szCs w:val="18"/>
              </w:rPr>
              <w:t xml:space="preserve">2020 </w:t>
            </w:r>
          </w:p>
          <w:p w14:paraId="0B83B518" w14:textId="776BD37A" w:rsidR="00611A6C" w:rsidRPr="00611A6C" w:rsidRDefault="00611A6C" w:rsidP="00611A6C">
            <w:pPr>
              <w:rPr>
                <w:b/>
                <w:sz w:val="18"/>
                <w:szCs w:val="18"/>
              </w:rPr>
            </w:pPr>
            <w:r w:rsidRPr="00611A6C">
              <w:rPr>
                <w:b/>
                <w:sz w:val="18"/>
                <w:szCs w:val="18"/>
              </w:rPr>
              <w:t>% (n)</w:t>
            </w:r>
          </w:p>
        </w:tc>
      </w:tr>
      <w:tr w:rsidR="00611A6C" w:rsidRPr="00611A6C" w14:paraId="6BD00BF9" w14:textId="56C702A1" w:rsidTr="00611A6C">
        <w:trPr>
          <w:trHeight w:val="266"/>
        </w:trPr>
        <w:tc>
          <w:tcPr>
            <w:tcW w:w="3877" w:type="dxa"/>
            <w:tcBorders>
              <w:top w:val="single" w:sz="4" w:space="0" w:color="auto"/>
            </w:tcBorders>
          </w:tcPr>
          <w:p w14:paraId="458E6ED0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Age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43E0E70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&lt;=29 year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BC8F3D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0.5 (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06B3107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BBCBB13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</w:tr>
      <w:tr w:rsidR="00611A6C" w:rsidRPr="00611A6C" w14:paraId="1DCAC052" w14:textId="0261808D" w:rsidTr="00611A6C">
        <w:trPr>
          <w:trHeight w:val="266"/>
        </w:trPr>
        <w:tc>
          <w:tcPr>
            <w:tcW w:w="3877" w:type="dxa"/>
          </w:tcPr>
          <w:p w14:paraId="2768301E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510" w:type="dxa"/>
          </w:tcPr>
          <w:p w14:paraId="630AAEA9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30-44 years</w:t>
            </w:r>
          </w:p>
        </w:tc>
        <w:tc>
          <w:tcPr>
            <w:tcW w:w="1276" w:type="dxa"/>
          </w:tcPr>
          <w:p w14:paraId="2BDB7957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5.7 (34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7831EADC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718D60FC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</w:tr>
      <w:tr w:rsidR="00611A6C" w:rsidRPr="00611A6C" w14:paraId="30F5FD1A" w14:textId="57CE937E" w:rsidTr="00611A6C">
        <w:trPr>
          <w:trHeight w:val="252"/>
        </w:trPr>
        <w:tc>
          <w:tcPr>
            <w:tcW w:w="3877" w:type="dxa"/>
          </w:tcPr>
          <w:p w14:paraId="0640C8BC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510" w:type="dxa"/>
          </w:tcPr>
          <w:p w14:paraId="7E617796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45-64 years</w:t>
            </w:r>
          </w:p>
        </w:tc>
        <w:tc>
          <w:tcPr>
            <w:tcW w:w="1276" w:type="dxa"/>
          </w:tcPr>
          <w:p w14:paraId="7C35A488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50.5 (109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1AAD24CA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2AFD2191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</w:tr>
      <w:tr w:rsidR="00611A6C" w:rsidRPr="00611A6C" w14:paraId="4A940829" w14:textId="4BFD7484" w:rsidTr="00611A6C">
        <w:trPr>
          <w:trHeight w:val="266"/>
        </w:trPr>
        <w:tc>
          <w:tcPr>
            <w:tcW w:w="3877" w:type="dxa"/>
          </w:tcPr>
          <w:p w14:paraId="67FBA67C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510" w:type="dxa"/>
          </w:tcPr>
          <w:p w14:paraId="3C2ECD4C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&gt;=65 years</w:t>
            </w:r>
          </w:p>
        </w:tc>
        <w:tc>
          <w:tcPr>
            <w:tcW w:w="1276" w:type="dxa"/>
          </w:tcPr>
          <w:p w14:paraId="6A86A5D0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33.3 (72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7C8F408C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556BD8AC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</w:tr>
      <w:tr w:rsidR="00611A6C" w:rsidRPr="00611A6C" w14:paraId="568B4C3D" w14:textId="25642DD4" w:rsidTr="00611A6C">
        <w:trPr>
          <w:trHeight w:val="266"/>
        </w:trPr>
        <w:tc>
          <w:tcPr>
            <w:tcW w:w="3877" w:type="dxa"/>
            <w:tcBorders>
              <w:bottom w:val="single" w:sz="4" w:space="0" w:color="auto"/>
            </w:tcBorders>
          </w:tcPr>
          <w:p w14:paraId="2C09E071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1F416D6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1CC3AB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00.0 (21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F3D73C0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F3EF4B6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</w:tr>
      <w:tr w:rsidR="00611A6C" w:rsidRPr="00611A6C" w14:paraId="5DCF6149" w14:textId="7D3EA3A9" w:rsidTr="00611A6C">
        <w:trPr>
          <w:trHeight w:val="266"/>
        </w:trPr>
        <w:tc>
          <w:tcPr>
            <w:tcW w:w="3877" w:type="dxa"/>
            <w:tcBorders>
              <w:top w:val="single" w:sz="4" w:space="0" w:color="auto"/>
            </w:tcBorders>
          </w:tcPr>
          <w:p w14:paraId="38F8A730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Sex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3632ACE9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2043A1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56.0 (12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9BD5820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719776A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</w:tr>
      <w:tr w:rsidR="00611A6C" w:rsidRPr="00611A6C" w14:paraId="58A7719D" w14:textId="5707026F" w:rsidTr="00611A6C">
        <w:trPr>
          <w:trHeight w:val="266"/>
        </w:trPr>
        <w:tc>
          <w:tcPr>
            <w:tcW w:w="3877" w:type="dxa"/>
          </w:tcPr>
          <w:p w14:paraId="77D419A3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510" w:type="dxa"/>
          </w:tcPr>
          <w:p w14:paraId="1EE8868A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Male</w:t>
            </w:r>
          </w:p>
        </w:tc>
        <w:tc>
          <w:tcPr>
            <w:tcW w:w="1276" w:type="dxa"/>
          </w:tcPr>
          <w:p w14:paraId="597E2D94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44.0 (95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20F091BB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42F54FDD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</w:tr>
      <w:tr w:rsidR="00611A6C" w:rsidRPr="00611A6C" w14:paraId="22578301" w14:textId="5805AE92" w:rsidTr="00611A6C">
        <w:trPr>
          <w:trHeight w:val="266"/>
        </w:trPr>
        <w:tc>
          <w:tcPr>
            <w:tcW w:w="3877" w:type="dxa"/>
            <w:tcBorders>
              <w:bottom w:val="single" w:sz="4" w:space="0" w:color="auto"/>
            </w:tcBorders>
          </w:tcPr>
          <w:p w14:paraId="2ABE6EA0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6A6BAC0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5754A8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00.0 (21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F20CFB8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D06F658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</w:tr>
      <w:tr w:rsidR="00611A6C" w:rsidRPr="00611A6C" w14:paraId="5E141203" w14:textId="3F258FF8" w:rsidTr="00611A6C">
        <w:trPr>
          <w:trHeight w:val="266"/>
        </w:trPr>
        <w:tc>
          <w:tcPr>
            <w:tcW w:w="3877" w:type="dxa"/>
            <w:tcBorders>
              <w:top w:val="single" w:sz="4" w:space="0" w:color="auto"/>
            </w:tcBorders>
          </w:tcPr>
          <w:p w14:paraId="12498C44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Ethnicity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A96CA72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BAM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E144AA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8.5 (1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FC218CC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F10FCA1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</w:tr>
      <w:tr w:rsidR="00611A6C" w:rsidRPr="00611A6C" w14:paraId="354AA24E" w14:textId="69B876AA" w:rsidTr="00611A6C">
        <w:trPr>
          <w:trHeight w:val="266"/>
        </w:trPr>
        <w:tc>
          <w:tcPr>
            <w:tcW w:w="3877" w:type="dxa"/>
          </w:tcPr>
          <w:p w14:paraId="4303D86D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510" w:type="dxa"/>
          </w:tcPr>
          <w:p w14:paraId="0592B78D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White</w:t>
            </w:r>
          </w:p>
        </w:tc>
        <w:tc>
          <w:tcPr>
            <w:tcW w:w="1276" w:type="dxa"/>
          </w:tcPr>
          <w:p w14:paraId="6898498D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91.5 (194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0B1BFF50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64AD5137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</w:tr>
      <w:tr w:rsidR="00611A6C" w:rsidRPr="00611A6C" w14:paraId="7ACDC363" w14:textId="681195AD" w:rsidTr="00611A6C">
        <w:trPr>
          <w:trHeight w:val="266"/>
        </w:trPr>
        <w:tc>
          <w:tcPr>
            <w:tcW w:w="3877" w:type="dxa"/>
            <w:tcBorders>
              <w:bottom w:val="single" w:sz="4" w:space="0" w:color="auto"/>
            </w:tcBorders>
          </w:tcPr>
          <w:p w14:paraId="0B415C63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581F178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196894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00.0 (21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18631AB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5A800DE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</w:tr>
      <w:tr w:rsidR="00611A6C" w:rsidRPr="00611A6C" w14:paraId="2F9F71FD" w14:textId="1935F129" w:rsidTr="00611A6C">
        <w:trPr>
          <w:trHeight w:val="266"/>
        </w:trPr>
        <w:tc>
          <w:tcPr>
            <w:tcW w:w="3877" w:type="dxa"/>
            <w:tcBorders>
              <w:top w:val="single" w:sz="4" w:space="0" w:color="auto"/>
            </w:tcBorders>
          </w:tcPr>
          <w:p w14:paraId="42CDB410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Highest education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8819078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No degre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903072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62.2 (12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1BC5C43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5716153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</w:tr>
      <w:tr w:rsidR="00611A6C" w:rsidRPr="00611A6C" w14:paraId="3A768C04" w14:textId="29AF862B" w:rsidTr="00611A6C">
        <w:trPr>
          <w:trHeight w:val="252"/>
        </w:trPr>
        <w:tc>
          <w:tcPr>
            <w:tcW w:w="3877" w:type="dxa"/>
          </w:tcPr>
          <w:p w14:paraId="12E4B1F5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510" w:type="dxa"/>
          </w:tcPr>
          <w:p w14:paraId="6A8BBC93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Degree</w:t>
            </w:r>
          </w:p>
        </w:tc>
        <w:tc>
          <w:tcPr>
            <w:tcW w:w="1276" w:type="dxa"/>
          </w:tcPr>
          <w:p w14:paraId="0DCE3291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37.8 (76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2B06AF9F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4DBAF15E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</w:tr>
      <w:tr w:rsidR="00611A6C" w:rsidRPr="00611A6C" w14:paraId="20F8CDA2" w14:textId="17CA8382" w:rsidTr="00611A6C">
        <w:trPr>
          <w:trHeight w:val="252"/>
        </w:trPr>
        <w:tc>
          <w:tcPr>
            <w:tcW w:w="3877" w:type="dxa"/>
            <w:tcBorders>
              <w:bottom w:val="single" w:sz="4" w:space="0" w:color="auto"/>
            </w:tcBorders>
          </w:tcPr>
          <w:p w14:paraId="70E636CA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AD0CC35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36EB97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00.0 (20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2159FEE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F23DC54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</w:tr>
    </w:tbl>
    <w:tbl>
      <w:tblPr>
        <w:tblW w:w="9498" w:type="dxa"/>
        <w:tblLook w:val="04A0" w:firstRow="1" w:lastRow="0" w:firstColumn="1" w:lastColumn="0" w:noHBand="0" w:noVBand="1"/>
      </w:tblPr>
      <w:tblGrid>
        <w:gridCol w:w="3969"/>
        <w:gridCol w:w="1418"/>
        <w:gridCol w:w="1276"/>
        <w:gridCol w:w="1417"/>
        <w:gridCol w:w="1418"/>
      </w:tblGrid>
      <w:tr w:rsidR="00611A6C" w:rsidRPr="00611A6C" w14:paraId="3EC5DD7B" w14:textId="77777777" w:rsidTr="00611A6C">
        <w:trPr>
          <w:trHeight w:val="282"/>
        </w:trPr>
        <w:tc>
          <w:tcPr>
            <w:tcW w:w="3969" w:type="dxa"/>
          </w:tcPr>
          <w:p w14:paraId="25895EF7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Collectively can influence area decisions</w:t>
            </w:r>
          </w:p>
        </w:tc>
        <w:tc>
          <w:tcPr>
            <w:tcW w:w="1418" w:type="dxa"/>
          </w:tcPr>
          <w:p w14:paraId="220CEFCA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Agree</w:t>
            </w:r>
          </w:p>
        </w:tc>
        <w:tc>
          <w:tcPr>
            <w:tcW w:w="1276" w:type="dxa"/>
          </w:tcPr>
          <w:p w14:paraId="6557EBDA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90.2 (193)</w:t>
            </w:r>
          </w:p>
        </w:tc>
        <w:tc>
          <w:tcPr>
            <w:tcW w:w="1417" w:type="dxa"/>
          </w:tcPr>
          <w:p w14:paraId="78FFF15E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87.9 (189)</w:t>
            </w:r>
          </w:p>
        </w:tc>
        <w:tc>
          <w:tcPr>
            <w:tcW w:w="1418" w:type="dxa"/>
          </w:tcPr>
          <w:p w14:paraId="0DDBA7ED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85.9 (177)</w:t>
            </w:r>
          </w:p>
        </w:tc>
      </w:tr>
      <w:tr w:rsidR="00611A6C" w:rsidRPr="00611A6C" w14:paraId="3E1C6DF8" w14:textId="77777777" w:rsidTr="00611A6C">
        <w:trPr>
          <w:trHeight w:val="282"/>
        </w:trPr>
        <w:tc>
          <w:tcPr>
            <w:tcW w:w="3969" w:type="dxa"/>
          </w:tcPr>
          <w:p w14:paraId="47CE7BDE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772D8BA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Neither</w:t>
            </w:r>
          </w:p>
        </w:tc>
        <w:tc>
          <w:tcPr>
            <w:tcW w:w="1276" w:type="dxa"/>
          </w:tcPr>
          <w:p w14:paraId="6BF132AE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8.4 (18)</w:t>
            </w:r>
          </w:p>
        </w:tc>
        <w:tc>
          <w:tcPr>
            <w:tcW w:w="1417" w:type="dxa"/>
          </w:tcPr>
          <w:p w14:paraId="1F32389F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0.2 (22)</w:t>
            </w:r>
          </w:p>
        </w:tc>
        <w:tc>
          <w:tcPr>
            <w:tcW w:w="1418" w:type="dxa"/>
          </w:tcPr>
          <w:p w14:paraId="64B2E588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1.2 (23)</w:t>
            </w:r>
          </w:p>
        </w:tc>
      </w:tr>
      <w:tr w:rsidR="00611A6C" w:rsidRPr="00611A6C" w14:paraId="426B77FE" w14:textId="77777777" w:rsidTr="00611A6C">
        <w:trPr>
          <w:trHeight w:val="282"/>
        </w:trPr>
        <w:tc>
          <w:tcPr>
            <w:tcW w:w="3969" w:type="dxa"/>
          </w:tcPr>
          <w:p w14:paraId="63B39B95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C6490D2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Disagree</w:t>
            </w:r>
          </w:p>
        </w:tc>
        <w:tc>
          <w:tcPr>
            <w:tcW w:w="1276" w:type="dxa"/>
          </w:tcPr>
          <w:p w14:paraId="3914C57F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.4 (3)</w:t>
            </w:r>
          </w:p>
        </w:tc>
        <w:tc>
          <w:tcPr>
            <w:tcW w:w="1417" w:type="dxa"/>
          </w:tcPr>
          <w:p w14:paraId="6CE960B1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.9 (4)</w:t>
            </w:r>
          </w:p>
        </w:tc>
        <w:tc>
          <w:tcPr>
            <w:tcW w:w="1418" w:type="dxa"/>
          </w:tcPr>
          <w:p w14:paraId="502F520C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2.9 (6)</w:t>
            </w:r>
          </w:p>
        </w:tc>
      </w:tr>
      <w:tr w:rsidR="00611A6C" w:rsidRPr="00611A6C" w14:paraId="62677D4A" w14:textId="77777777" w:rsidTr="00611A6C">
        <w:trPr>
          <w:trHeight w:val="282"/>
        </w:trPr>
        <w:tc>
          <w:tcPr>
            <w:tcW w:w="3969" w:type="dxa"/>
          </w:tcPr>
          <w:p w14:paraId="2FE718C0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FAD508C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Total</w:t>
            </w:r>
          </w:p>
        </w:tc>
        <w:tc>
          <w:tcPr>
            <w:tcW w:w="1276" w:type="dxa"/>
          </w:tcPr>
          <w:p w14:paraId="46F7D9AF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00.0 (214)</w:t>
            </w:r>
          </w:p>
        </w:tc>
        <w:tc>
          <w:tcPr>
            <w:tcW w:w="1417" w:type="dxa"/>
          </w:tcPr>
          <w:p w14:paraId="2D66EBB6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00.0 (215)</w:t>
            </w:r>
          </w:p>
        </w:tc>
        <w:tc>
          <w:tcPr>
            <w:tcW w:w="1418" w:type="dxa"/>
          </w:tcPr>
          <w:p w14:paraId="606D767D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00.0 (206)</w:t>
            </w:r>
          </w:p>
        </w:tc>
      </w:tr>
      <w:tr w:rsidR="00611A6C" w:rsidRPr="00611A6C" w14:paraId="7F3AB1F8" w14:textId="77777777" w:rsidTr="00611A6C">
        <w:trPr>
          <w:trHeight w:val="282"/>
        </w:trPr>
        <w:tc>
          <w:tcPr>
            <w:tcW w:w="3969" w:type="dxa"/>
          </w:tcPr>
          <w:p w14:paraId="373E5E98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Willing to help each other</w:t>
            </w:r>
          </w:p>
        </w:tc>
        <w:tc>
          <w:tcPr>
            <w:tcW w:w="1418" w:type="dxa"/>
          </w:tcPr>
          <w:p w14:paraId="6EBFB778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Agree</w:t>
            </w:r>
          </w:p>
        </w:tc>
        <w:tc>
          <w:tcPr>
            <w:tcW w:w="1276" w:type="dxa"/>
          </w:tcPr>
          <w:p w14:paraId="4BEE7705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88.4 (176)</w:t>
            </w:r>
          </w:p>
        </w:tc>
        <w:tc>
          <w:tcPr>
            <w:tcW w:w="1417" w:type="dxa"/>
          </w:tcPr>
          <w:p w14:paraId="1658E18C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78.7 (155)</w:t>
            </w:r>
          </w:p>
        </w:tc>
        <w:tc>
          <w:tcPr>
            <w:tcW w:w="1418" w:type="dxa"/>
          </w:tcPr>
          <w:p w14:paraId="6AD16C75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89.4 (178)</w:t>
            </w:r>
          </w:p>
        </w:tc>
      </w:tr>
      <w:tr w:rsidR="00611A6C" w:rsidRPr="00611A6C" w14:paraId="632FC195" w14:textId="77777777" w:rsidTr="00611A6C">
        <w:trPr>
          <w:trHeight w:val="282"/>
        </w:trPr>
        <w:tc>
          <w:tcPr>
            <w:tcW w:w="3969" w:type="dxa"/>
          </w:tcPr>
          <w:p w14:paraId="09CA85D6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97D1745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Disagree</w:t>
            </w:r>
          </w:p>
        </w:tc>
        <w:tc>
          <w:tcPr>
            <w:tcW w:w="1276" w:type="dxa"/>
          </w:tcPr>
          <w:p w14:paraId="0EF27235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1.6 (23)</w:t>
            </w:r>
          </w:p>
        </w:tc>
        <w:tc>
          <w:tcPr>
            <w:tcW w:w="1417" w:type="dxa"/>
          </w:tcPr>
          <w:p w14:paraId="06142151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21.3 (42)</w:t>
            </w:r>
          </w:p>
        </w:tc>
        <w:tc>
          <w:tcPr>
            <w:tcW w:w="1418" w:type="dxa"/>
          </w:tcPr>
          <w:p w14:paraId="4D4ECD88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0.6 (21)</w:t>
            </w:r>
          </w:p>
        </w:tc>
      </w:tr>
      <w:tr w:rsidR="00611A6C" w:rsidRPr="00611A6C" w14:paraId="0B176DE5" w14:textId="77777777" w:rsidTr="00611A6C">
        <w:trPr>
          <w:trHeight w:val="282"/>
        </w:trPr>
        <w:tc>
          <w:tcPr>
            <w:tcW w:w="3969" w:type="dxa"/>
          </w:tcPr>
          <w:p w14:paraId="3A224F8A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15235E0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Total</w:t>
            </w:r>
          </w:p>
        </w:tc>
        <w:tc>
          <w:tcPr>
            <w:tcW w:w="1276" w:type="dxa"/>
          </w:tcPr>
          <w:p w14:paraId="59E9BCEC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00.0 (199)</w:t>
            </w:r>
          </w:p>
        </w:tc>
        <w:tc>
          <w:tcPr>
            <w:tcW w:w="1417" w:type="dxa"/>
          </w:tcPr>
          <w:p w14:paraId="77018ECF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00.0 (205)</w:t>
            </w:r>
          </w:p>
        </w:tc>
        <w:tc>
          <w:tcPr>
            <w:tcW w:w="1418" w:type="dxa"/>
          </w:tcPr>
          <w:p w14:paraId="11D09CAE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00.0 (193)</w:t>
            </w:r>
          </w:p>
        </w:tc>
      </w:tr>
      <w:tr w:rsidR="00611A6C" w:rsidRPr="00611A6C" w14:paraId="5E8C318C" w14:textId="77777777" w:rsidTr="00611A6C">
        <w:trPr>
          <w:trHeight w:val="282"/>
        </w:trPr>
        <w:tc>
          <w:tcPr>
            <w:tcW w:w="3969" w:type="dxa"/>
          </w:tcPr>
          <w:p w14:paraId="1CDFA3E3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Resident</w:t>
            </w:r>
          </w:p>
        </w:tc>
        <w:tc>
          <w:tcPr>
            <w:tcW w:w="1418" w:type="dxa"/>
          </w:tcPr>
          <w:p w14:paraId="4A9F100F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5337EC0F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20.3 (44)</w:t>
            </w:r>
          </w:p>
        </w:tc>
        <w:tc>
          <w:tcPr>
            <w:tcW w:w="1417" w:type="dxa"/>
          </w:tcPr>
          <w:p w14:paraId="2367E8C6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21.7 (46)</w:t>
            </w:r>
          </w:p>
        </w:tc>
        <w:tc>
          <w:tcPr>
            <w:tcW w:w="1418" w:type="dxa"/>
          </w:tcPr>
          <w:p w14:paraId="6459A7EE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23.3 (50)</w:t>
            </w:r>
          </w:p>
        </w:tc>
      </w:tr>
      <w:tr w:rsidR="00611A6C" w:rsidRPr="00611A6C" w14:paraId="2961BB67" w14:textId="77777777" w:rsidTr="00611A6C">
        <w:trPr>
          <w:trHeight w:val="282"/>
        </w:trPr>
        <w:tc>
          <w:tcPr>
            <w:tcW w:w="3969" w:type="dxa"/>
          </w:tcPr>
          <w:p w14:paraId="4355AAC4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884F20D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2F46B630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79.7 (173)</w:t>
            </w:r>
          </w:p>
        </w:tc>
        <w:tc>
          <w:tcPr>
            <w:tcW w:w="1417" w:type="dxa"/>
          </w:tcPr>
          <w:p w14:paraId="46C824A2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78.3 (166)</w:t>
            </w:r>
          </w:p>
        </w:tc>
        <w:tc>
          <w:tcPr>
            <w:tcW w:w="1418" w:type="dxa"/>
          </w:tcPr>
          <w:p w14:paraId="0732227D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76.7 (165)</w:t>
            </w:r>
          </w:p>
        </w:tc>
      </w:tr>
      <w:tr w:rsidR="00611A6C" w:rsidRPr="00611A6C" w14:paraId="60F2DA8E" w14:textId="77777777" w:rsidTr="00611A6C">
        <w:trPr>
          <w:trHeight w:val="282"/>
        </w:trPr>
        <w:tc>
          <w:tcPr>
            <w:tcW w:w="3969" w:type="dxa"/>
          </w:tcPr>
          <w:p w14:paraId="255F156B" w14:textId="77777777" w:rsidR="00611A6C" w:rsidRPr="00611A6C" w:rsidRDefault="00611A6C" w:rsidP="00611A6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BC569C9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Total</w:t>
            </w:r>
          </w:p>
        </w:tc>
        <w:tc>
          <w:tcPr>
            <w:tcW w:w="1276" w:type="dxa"/>
          </w:tcPr>
          <w:p w14:paraId="6F781B89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 xml:space="preserve"> 100.0 (217)</w:t>
            </w:r>
          </w:p>
        </w:tc>
        <w:tc>
          <w:tcPr>
            <w:tcW w:w="1417" w:type="dxa"/>
          </w:tcPr>
          <w:p w14:paraId="6DC5369A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 xml:space="preserve">100.0 (212) </w:t>
            </w:r>
          </w:p>
        </w:tc>
        <w:tc>
          <w:tcPr>
            <w:tcW w:w="1418" w:type="dxa"/>
          </w:tcPr>
          <w:p w14:paraId="41CC9813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 xml:space="preserve">100.0 (182) </w:t>
            </w:r>
          </w:p>
        </w:tc>
      </w:tr>
      <w:tr w:rsidR="00611A6C" w:rsidRPr="00611A6C" w14:paraId="057A3397" w14:textId="77777777" w:rsidTr="00611A6C">
        <w:trPr>
          <w:trHeight w:val="267"/>
        </w:trPr>
        <w:tc>
          <w:tcPr>
            <w:tcW w:w="3969" w:type="dxa"/>
          </w:tcPr>
          <w:p w14:paraId="5FB768A1" w14:textId="720E0AEB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Hours volunteered</w:t>
            </w:r>
            <w:r w:rsidR="002231C5">
              <w:rPr>
                <w:sz w:val="18"/>
                <w:szCs w:val="18"/>
              </w:rPr>
              <w:t>/ week</w:t>
            </w:r>
          </w:p>
        </w:tc>
        <w:tc>
          <w:tcPr>
            <w:tcW w:w="1418" w:type="dxa"/>
          </w:tcPr>
          <w:p w14:paraId="1A35C9AC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Mean ± SD (n)</w:t>
            </w:r>
          </w:p>
        </w:tc>
        <w:tc>
          <w:tcPr>
            <w:tcW w:w="1276" w:type="dxa"/>
          </w:tcPr>
          <w:p w14:paraId="1C869584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7.2 ± 7.4 (183)</w:t>
            </w:r>
          </w:p>
        </w:tc>
        <w:tc>
          <w:tcPr>
            <w:tcW w:w="1417" w:type="dxa"/>
          </w:tcPr>
          <w:p w14:paraId="7222AE1C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8.4 ± 9.4 (202)</w:t>
            </w:r>
          </w:p>
        </w:tc>
        <w:tc>
          <w:tcPr>
            <w:tcW w:w="1418" w:type="dxa"/>
          </w:tcPr>
          <w:p w14:paraId="377E5B1D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7.7 ± 7.8 (182)</w:t>
            </w:r>
          </w:p>
        </w:tc>
      </w:tr>
      <w:tr w:rsidR="00611A6C" w:rsidRPr="00611A6C" w14:paraId="09DA2E13" w14:textId="77777777" w:rsidTr="00611A6C">
        <w:trPr>
          <w:trHeight w:val="267"/>
        </w:trPr>
        <w:tc>
          <w:tcPr>
            <w:tcW w:w="3969" w:type="dxa"/>
          </w:tcPr>
          <w:p w14:paraId="3C19E958" w14:textId="4C94BF17" w:rsidR="00611A6C" w:rsidRPr="00611A6C" w:rsidRDefault="002123B9" w:rsidP="00611A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tal wellbeing (</w:t>
            </w:r>
            <w:r w:rsidR="00611A6C" w:rsidRPr="00611A6C">
              <w:rPr>
                <w:sz w:val="18"/>
                <w:szCs w:val="18"/>
              </w:rPr>
              <w:t>SWEMWB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919A55E" w14:textId="77777777" w:rsidR="00611A6C" w:rsidRPr="00611A6C" w:rsidRDefault="00611A6C" w:rsidP="00611A6C">
            <w:pPr>
              <w:spacing w:after="0" w:line="240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Mean ± SD</w:t>
            </w:r>
          </w:p>
        </w:tc>
        <w:tc>
          <w:tcPr>
            <w:tcW w:w="1276" w:type="dxa"/>
          </w:tcPr>
          <w:p w14:paraId="77E9DD2A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24. 5 ± 4.5 (199)</w:t>
            </w:r>
          </w:p>
        </w:tc>
        <w:tc>
          <w:tcPr>
            <w:tcW w:w="1417" w:type="dxa"/>
          </w:tcPr>
          <w:p w14:paraId="61D6822D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25.0 ± 4.0 (205)</w:t>
            </w:r>
          </w:p>
        </w:tc>
        <w:tc>
          <w:tcPr>
            <w:tcW w:w="1418" w:type="dxa"/>
          </w:tcPr>
          <w:p w14:paraId="7D4CE42B" w14:textId="77777777" w:rsidR="00611A6C" w:rsidRPr="00611A6C" w:rsidRDefault="00611A6C" w:rsidP="00611A6C">
            <w:pPr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23.9 ± 4.0 (193)</w:t>
            </w:r>
          </w:p>
        </w:tc>
      </w:tr>
    </w:tbl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313"/>
        <w:gridCol w:w="1381"/>
        <w:gridCol w:w="1417"/>
        <w:gridCol w:w="1418"/>
      </w:tblGrid>
      <w:tr w:rsidR="00611A6C" w:rsidRPr="00611A6C" w14:paraId="25163BAE" w14:textId="77777777" w:rsidTr="00DB6DB3">
        <w:trPr>
          <w:trHeight w:val="267"/>
        </w:trPr>
        <w:tc>
          <w:tcPr>
            <w:tcW w:w="3969" w:type="dxa"/>
            <w:tcBorders>
              <w:bottom w:val="single" w:sz="4" w:space="0" w:color="auto"/>
            </w:tcBorders>
          </w:tcPr>
          <w:p w14:paraId="11812412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Total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22518BA0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2D663EBC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00.0 (20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818252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00.0 (20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715D53" w14:textId="77777777" w:rsidR="00611A6C" w:rsidRPr="00611A6C" w:rsidRDefault="00611A6C" w:rsidP="00611A6C">
            <w:pPr>
              <w:spacing w:line="259" w:lineRule="auto"/>
              <w:rPr>
                <w:sz w:val="18"/>
                <w:szCs w:val="18"/>
              </w:rPr>
            </w:pPr>
            <w:r w:rsidRPr="00611A6C">
              <w:rPr>
                <w:sz w:val="18"/>
                <w:szCs w:val="18"/>
              </w:rPr>
              <w:t>100.0 (203)</w:t>
            </w:r>
          </w:p>
        </w:tc>
      </w:tr>
    </w:tbl>
    <w:p w14:paraId="60FC45DF" w14:textId="77777777" w:rsidR="00611A6C" w:rsidRPr="00611A6C" w:rsidRDefault="00611A6C" w:rsidP="00611A6C">
      <w:pPr>
        <w:rPr>
          <w:b/>
          <w:sz w:val="24"/>
          <w:szCs w:val="24"/>
          <w:u w:val="single"/>
        </w:rPr>
      </w:pPr>
      <w:r w:rsidRPr="00611A6C">
        <w:rPr>
          <w:b/>
          <w:sz w:val="24"/>
          <w:szCs w:val="24"/>
          <w:u w:val="single"/>
        </w:rPr>
        <w:t xml:space="preserve"> </w:t>
      </w:r>
    </w:p>
    <w:p w14:paraId="491156AD" w14:textId="77777777" w:rsidR="00611A6C" w:rsidRPr="00611A6C" w:rsidRDefault="00611A6C" w:rsidP="00611A6C">
      <w:pPr>
        <w:spacing w:after="0" w:line="240" w:lineRule="auto"/>
      </w:pPr>
      <w:r w:rsidRPr="00611A6C">
        <w:rPr>
          <w:sz w:val="24"/>
          <w:szCs w:val="24"/>
          <w:u w:val="single"/>
        </w:rPr>
        <w:br w:type="page"/>
      </w:r>
    </w:p>
    <w:p w14:paraId="49F2E9E7" w14:textId="13E94AE1" w:rsidR="00041ABC" w:rsidRPr="00170712" w:rsidRDefault="00041ABC" w:rsidP="00843E7C">
      <w:pPr>
        <w:pStyle w:val="Heading2"/>
      </w:pPr>
      <w:r w:rsidRPr="00170712">
        <w:lastRenderedPageBreak/>
        <w:t xml:space="preserve">Table </w:t>
      </w:r>
      <w:r w:rsidR="009138DA">
        <w:t>2</w:t>
      </w:r>
      <w:r>
        <w:t>:</w:t>
      </w:r>
      <w:r w:rsidRPr="00170712">
        <w:t xml:space="preserve"> Analysis of change in </w:t>
      </w:r>
      <w:r w:rsidR="00360D75">
        <w:t>m</w:t>
      </w:r>
      <w:r w:rsidR="002123B9" w:rsidRPr="002123B9">
        <w:t>ental wellbeing (SWEMWBS)</w:t>
      </w:r>
      <w:r w:rsidR="002123B9">
        <w:t xml:space="preserve"> </w:t>
      </w:r>
      <w:r w:rsidR="0062208F">
        <w:t>between baseline and wave 2 (</w:t>
      </w:r>
      <w:r w:rsidR="002A17B5">
        <w:t>2018</w:t>
      </w:r>
      <w:r w:rsidR="0062208F">
        <w:t>)</w:t>
      </w:r>
      <w:r w:rsidR="002A17B5">
        <w:t xml:space="preserve"> and </w:t>
      </w:r>
      <w:r w:rsidR="0062208F">
        <w:t>wave 3 (</w:t>
      </w:r>
      <w:r w:rsidR="002A17B5">
        <w:t>2020</w:t>
      </w:r>
      <w:r w:rsidR="0062208F">
        <w:t>)</w:t>
      </w:r>
      <w:r w:rsidR="002A17B5">
        <w:t xml:space="preserve"> and factors associated with SWEMWBS </w:t>
      </w:r>
      <w:r w:rsidR="008F67BC">
        <w:t>(n=217)</w:t>
      </w:r>
    </w:p>
    <w:p w14:paraId="161902DB" w14:textId="77777777" w:rsidR="00D22930" w:rsidRPr="00170712" w:rsidRDefault="00D22930" w:rsidP="00041ABC">
      <w:pPr>
        <w:rPr>
          <w:rFonts w:cstheme="minorHAnsi"/>
          <w:b/>
        </w:rPr>
      </w:pPr>
    </w:p>
    <w:tbl>
      <w:tblPr>
        <w:tblW w:w="9515" w:type="dxa"/>
        <w:jc w:val="center"/>
        <w:tblLook w:val="04A0" w:firstRow="1" w:lastRow="0" w:firstColumn="1" w:lastColumn="0" w:noHBand="0" w:noVBand="1"/>
      </w:tblPr>
      <w:tblGrid>
        <w:gridCol w:w="2977"/>
        <w:gridCol w:w="2410"/>
        <w:gridCol w:w="1134"/>
        <w:gridCol w:w="889"/>
        <w:gridCol w:w="1145"/>
        <w:gridCol w:w="960"/>
      </w:tblGrid>
      <w:tr w:rsidR="00041ABC" w:rsidRPr="00170712" w14:paraId="5C6A7EB5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4C74507" w14:textId="77777777" w:rsidR="00041ABC" w:rsidRPr="00B121D6" w:rsidRDefault="00041ABC" w:rsidP="00DB6DB3">
            <w:pPr>
              <w:ind w:left="-249" w:firstLine="249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BAFEDCB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ategor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7424CD4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58A30D0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I: Lower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17F8690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I: Upp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45A047A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 value</w:t>
            </w:r>
          </w:p>
        </w:tc>
      </w:tr>
      <w:tr w:rsidR="00041ABC" w:rsidRPr="00170712" w14:paraId="2381F1DF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BC88B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7C7A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91117" w14:textId="77777777" w:rsidR="00041ABC" w:rsidRPr="00B121D6" w:rsidRDefault="00041ABC" w:rsidP="00DB6DB3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.31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15EBE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17.71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C927C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22.9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C9BCD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.0001</w:t>
            </w:r>
          </w:p>
        </w:tc>
      </w:tr>
      <w:tr w:rsidR="00041ABC" w:rsidRPr="00170712" w14:paraId="1FF3F12E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8CF27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Ti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FEE85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E5EF9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5DA2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-1.4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EE44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1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8535516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0.934</w:t>
            </w:r>
          </w:p>
        </w:tc>
      </w:tr>
      <w:tr w:rsidR="00041ABC" w:rsidRPr="00170712" w14:paraId="6E6B14E1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8306C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A0B6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03B28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1.4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A73F4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1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F2C63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2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6769626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030</w:t>
            </w:r>
          </w:p>
        </w:tc>
      </w:tr>
      <w:tr w:rsidR="00041ABC" w:rsidRPr="00170712" w14:paraId="2B613568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CFD38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FC07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3523D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6C2C1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A42BA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8FEA088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41ABC" w:rsidRPr="00170712" w14:paraId="18A8FC69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B2DE" w14:textId="77777777" w:rsidR="00041ABC" w:rsidRPr="00B121D6" w:rsidRDefault="00041ABC" w:rsidP="00DB6DB3">
            <w:pPr>
              <w:rPr>
                <w:rFonts w:cstheme="minorHAnsi"/>
                <w:sz w:val="18"/>
                <w:szCs w:val="18"/>
              </w:rPr>
            </w:pPr>
            <w:r w:rsidRPr="00B121D6">
              <w:rPr>
                <w:rFonts w:cstheme="minorHAnsi"/>
                <w:sz w:val="18"/>
                <w:szCs w:val="18"/>
              </w:rPr>
              <w:t>Age grou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CD18F" w14:textId="77777777" w:rsidR="00041ABC" w:rsidRPr="00B121D6" w:rsidRDefault="00041ABC" w:rsidP="00DB6DB3">
            <w:pPr>
              <w:rPr>
                <w:rFonts w:cstheme="minorHAnsi"/>
                <w:sz w:val="18"/>
                <w:szCs w:val="18"/>
              </w:rPr>
            </w:pPr>
            <w:r w:rsidRPr="00B121D6">
              <w:rPr>
                <w:rFonts w:cstheme="minorHAnsi"/>
                <w:sz w:val="18"/>
                <w:szCs w:val="18"/>
              </w:rPr>
              <w:t>&lt;=29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0056E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-2.4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D4CCB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-6.4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B694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1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2441365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0.230</w:t>
            </w:r>
          </w:p>
        </w:tc>
      </w:tr>
      <w:tr w:rsidR="00041ABC" w:rsidRPr="00170712" w14:paraId="509C7BEC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7FF25" w14:textId="77777777" w:rsidR="00041ABC" w:rsidRPr="00B121D6" w:rsidRDefault="00041ABC" w:rsidP="00DB6D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3EE5B" w14:textId="77777777" w:rsidR="00041ABC" w:rsidRPr="00B121D6" w:rsidRDefault="00041ABC" w:rsidP="00DB6DB3">
            <w:pPr>
              <w:rPr>
                <w:rFonts w:cstheme="minorHAnsi"/>
                <w:sz w:val="18"/>
                <w:szCs w:val="18"/>
              </w:rPr>
            </w:pPr>
            <w:r w:rsidRPr="00B121D6">
              <w:rPr>
                <w:rFonts w:cstheme="minorHAnsi"/>
                <w:sz w:val="18"/>
                <w:szCs w:val="18"/>
              </w:rPr>
              <w:t>30-44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F092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-1.4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9173C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-2.8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D3EEC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1C3D3AE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0.057</w:t>
            </w:r>
          </w:p>
        </w:tc>
      </w:tr>
      <w:tr w:rsidR="00041ABC" w:rsidRPr="00170712" w14:paraId="4CE31083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AF20B" w14:textId="77777777" w:rsidR="00041ABC" w:rsidRPr="00B121D6" w:rsidRDefault="00041ABC" w:rsidP="00DB6DB3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44A4A" w14:textId="77777777" w:rsidR="00041ABC" w:rsidRPr="00B121D6" w:rsidRDefault="00041ABC" w:rsidP="00DB6DB3">
            <w:pPr>
              <w:rPr>
                <w:rFonts w:cstheme="minorHAnsi"/>
                <w:sz w:val="18"/>
                <w:szCs w:val="18"/>
              </w:rPr>
            </w:pPr>
            <w:r w:rsidRPr="00B121D6">
              <w:rPr>
                <w:rFonts w:cstheme="minorHAnsi"/>
                <w:sz w:val="18"/>
                <w:szCs w:val="18"/>
              </w:rPr>
              <w:t>45-64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2DEDC" w14:textId="77777777" w:rsidR="00041ABC" w:rsidRPr="00B121D6" w:rsidRDefault="00041ABC" w:rsidP="00DB6DB3">
            <w:pP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-0.9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7FEE" w14:textId="77777777" w:rsidR="00041ABC" w:rsidRPr="00B121D6" w:rsidRDefault="00041ABC" w:rsidP="00DB6DB3">
            <w:pP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-1.8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4976A" w14:textId="77777777" w:rsidR="00041ABC" w:rsidRPr="00B121D6" w:rsidRDefault="00041ABC" w:rsidP="00DB6DB3">
            <w:pP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-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CF1A210" w14:textId="77777777" w:rsidR="00041ABC" w:rsidRPr="00B121D6" w:rsidRDefault="00041ABC" w:rsidP="00DB6DB3">
            <w:pP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0.041</w:t>
            </w:r>
          </w:p>
        </w:tc>
      </w:tr>
      <w:tr w:rsidR="00041ABC" w:rsidRPr="00170712" w14:paraId="0A83687D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D3D1E" w14:textId="77777777" w:rsidR="00041ABC" w:rsidRPr="00B121D6" w:rsidRDefault="00041ABC" w:rsidP="00DB6D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E8556" w14:textId="77777777" w:rsidR="00041ABC" w:rsidRPr="00B121D6" w:rsidRDefault="00041ABC" w:rsidP="00DB6DB3">
            <w:pPr>
              <w:rPr>
                <w:rFonts w:cstheme="minorHAnsi"/>
                <w:sz w:val="18"/>
                <w:szCs w:val="18"/>
              </w:rPr>
            </w:pPr>
            <w:r w:rsidRPr="00B121D6">
              <w:rPr>
                <w:rFonts w:cstheme="minorHAnsi"/>
                <w:sz w:val="18"/>
                <w:szCs w:val="18"/>
              </w:rPr>
              <w:t>65 and abo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FB20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7CE05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77607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2B7A6B5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41ABC" w:rsidRPr="00170712" w14:paraId="1C65FD5E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C4B44" w14:textId="77777777" w:rsidR="00041ABC" w:rsidRPr="00B121D6" w:rsidRDefault="00041ABC" w:rsidP="00DB6DB3">
            <w:pPr>
              <w:rPr>
                <w:rFonts w:cstheme="minorHAnsi"/>
                <w:sz w:val="18"/>
                <w:szCs w:val="18"/>
              </w:rPr>
            </w:pPr>
            <w:r w:rsidRPr="00B121D6">
              <w:rPr>
                <w:rFonts w:cstheme="minorHAnsi"/>
                <w:sz w:val="18"/>
                <w:szCs w:val="18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50F5" w14:textId="77777777" w:rsidR="00041ABC" w:rsidRPr="00B121D6" w:rsidRDefault="00041ABC" w:rsidP="00DB6DB3">
            <w:pPr>
              <w:rPr>
                <w:rFonts w:cstheme="minorHAnsi"/>
                <w:sz w:val="18"/>
                <w:szCs w:val="18"/>
              </w:rPr>
            </w:pPr>
            <w:r w:rsidRPr="00B121D6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EBE84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-0.2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F9D00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-1.1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6FB0A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5099A01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0.639</w:t>
            </w:r>
          </w:p>
        </w:tc>
      </w:tr>
      <w:tr w:rsidR="00041ABC" w:rsidRPr="00170712" w14:paraId="422D9D29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D34C" w14:textId="77777777" w:rsidR="00041ABC" w:rsidRPr="00B121D6" w:rsidRDefault="00041ABC" w:rsidP="00DB6D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7BD69" w14:textId="77777777" w:rsidR="00041ABC" w:rsidRPr="00B121D6" w:rsidRDefault="00041ABC" w:rsidP="00DB6DB3">
            <w:pPr>
              <w:rPr>
                <w:rFonts w:cstheme="minorHAnsi"/>
                <w:sz w:val="18"/>
                <w:szCs w:val="18"/>
              </w:rPr>
            </w:pPr>
            <w:r w:rsidRPr="00B121D6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A44D5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F5121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85034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EA9C66A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41ABC" w:rsidRPr="00170712" w14:paraId="389A929C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300C3" w14:textId="77777777" w:rsidR="00041ABC" w:rsidRPr="00B121D6" w:rsidRDefault="00041ABC" w:rsidP="00DB6DB3">
            <w:pPr>
              <w:rPr>
                <w:rFonts w:cstheme="minorHAnsi"/>
                <w:sz w:val="18"/>
                <w:szCs w:val="18"/>
              </w:rPr>
            </w:pPr>
            <w:r w:rsidRPr="00B121D6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13500" w14:textId="77777777" w:rsidR="00041ABC" w:rsidRPr="00B121D6" w:rsidRDefault="00041ABC" w:rsidP="00DB6DB3">
            <w:pPr>
              <w:rPr>
                <w:rFonts w:cstheme="minorHAnsi"/>
                <w:sz w:val="18"/>
                <w:szCs w:val="18"/>
              </w:rPr>
            </w:pPr>
            <w:r w:rsidRPr="00B121D6">
              <w:rPr>
                <w:rFonts w:cstheme="minorHAnsi"/>
                <w:sz w:val="18"/>
                <w:szCs w:val="18"/>
              </w:rPr>
              <w:t>Non-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AF3BB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0.3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4FF49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-1.2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26FC2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1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DF62FF5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0.632</w:t>
            </w:r>
          </w:p>
        </w:tc>
      </w:tr>
      <w:tr w:rsidR="00041ABC" w:rsidRPr="00170712" w14:paraId="396053B4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744E3" w14:textId="77777777" w:rsidR="00041ABC" w:rsidRPr="00B121D6" w:rsidRDefault="00041ABC" w:rsidP="00DB6D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A869D" w14:textId="77777777" w:rsidR="00041ABC" w:rsidRPr="00B121D6" w:rsidRDefault="00041ABC" w:rsidP="00DB6DB3">
            <w:pPr>
              <w:rPr>
                <w:rFonts w:cstheme="minorHAnsi"/>
                <w:sz w:val="18"/>
                <w:szCs w:val="18"/>
              </w:rPr>
            </w:pPr>
            <w:r w:rsidRPr="00B121D6">
              <w:rPr>
                <w:rFonts w:cstheme="minorHAnsi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202E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E7B2C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82790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2A2C4B0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41ABC" w:rsidRPr="00170712" w14:paraId="5FD9130B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7E9F9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Highest 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7CE2B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No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4A39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0.2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3743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-0.6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5D4E9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1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CC5EB1A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0.642</w:t>
            </w:r>
          </w:p>
        </w:tc>
      </w:tr>
      <w:tr w:rsidR="00041ABC" w:rsidRPr="00170712" w14:paraId="1168DDEF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7B98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E2D97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One or more degre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7DC9C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735F3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D669F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A66B635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41ABC" w:rsidRPr="00170712" w14:paraId="37E6E29D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6C2A8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cstheme="minorHAnsi"/>
                <w:sz w:val="18"/>
                <w:szCs w:val="18"/>
              </w:rPr>
              <w:t>Collectively can influence area decisio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6A703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1DADB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3.3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5E950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1.5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46F50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5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2DF3451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041ABC" w:rsidRPr="00170712" w14:paraId="7C7ECC99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07D0C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A114C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Nei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66594" w14:textId="77777777" w:rsidR="00041ABC" w:rsidRPr="00B121D6" w:rsidRDefault="00041ABC" w:rsidP="00DB6DB3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3B7DB" w14:textId="77777777" w:rsidR="00041ABC" w:rsidRPr="00B121D6" w:rsidRDefault="00041ABC" w:rsidP="00DB6DB3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12547" w14:textId="77777777" w:rsidR="00041ABC" w:rsidRPr="00B121D6" w:rsidRDefault="00041ABC" w:rsidP="00DB6DB3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82FCAAB" w14:textId="77777777" w:rsidR="00041ABC" w:rsidRPr="00B121D6" w:rsidRDefault="00041ABC" w:rsidP="00DB6DB3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79</w:t>
            </w:r>
          </w:p>
        </w:tc>
      </w:tr>
      <w:tr w:rsidR="00041ABC" w:rsidRPr="00170712" w14:paraId="4417ABFF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7BF88D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FB1383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Disagre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285DB6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9FCFC7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F2FC21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2CBF5B20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41ABC" w:rsidRPr="00170712" w14:paraId="69275FDB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E3984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cstheme="minorHAnsi"/>
                <w:sz w:val="18"/>
                <w:szCs w:val="18"/>
              </w:rPr>
              <w:t>Residents are willing to hel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5BAA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65304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1.0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B7427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1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3E2BF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1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66E8669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0.018</w:t>
            </w:r>
          </w:p>
        </w:tc>
      </w:tr>
      <w:tr w:rsidR="00041ABC" w:rsidRPr="00170712" w14:paraId="04EACC8D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53C1D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FD90F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Disa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6FAF4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628B4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42E7F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3F8A550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41ABC" w:rsidRPr="00170712" w14:paraId="552EBD96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5F292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Resid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7B177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Res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007AF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0.8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9C2A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-0.6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ADE0F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2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735C762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0.282</w:t>
            </w:r>
          </w:p>
        </w:tc>
      </w:tr>
      <w:tr w:rsidR="00041ABC" w:rsidRPr="00170712" w14:paraId="2E2C5413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0C2A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B9DF2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Non-res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71BF8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89E68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1E727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0FDA83F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41ABC" w:rsidRPr="00170712" w14:paraId="4B499405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238E9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Time*Resid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E44F1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2020 vs 2016 dif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7CCF6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-1.5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B323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-3.2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2148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D0887AB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0.060</w:t>
            </w:r>
          </w:p>
        </w:tc>
      </w:tr>
      <w:tr w:rsidR="00041ABC" w:rsidRPr="00170712" w14:paraId="074EC522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0690B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B40B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2018 vs 2016 dif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9FD28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-1.5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1EEB5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-2.9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F3CF1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-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121C352" w14:textId="77777777" w:rsidR="00041ABC" w:rsidRPr="00074965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8D20A1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0.037</w:t>
            </w:r>
          </w:p>
        </w:tc>
      </w:tr>
      <w:tr w:rsidR="00041ABC" w:rsidRPr="00170712" w14:paraId="0918D1EA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D607F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BE7D9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Baseline dif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A743C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9D3C6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E32B0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49B6905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41ABC" w:rsidRPr="00170712" w14:paraId="55D692A0" w14:textId="77777777" w:rsidTr="00DB6DB3">
        <w:trPr>
          <w:trHeight w:val="298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39C378" w14:textId="2D8028F5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sz w:val="18"/>
                <w:szCs w:val="18"/>
                <w:lang w:eastAsia="en-GB"/>
              </w:rPr>
              <w:t>Hours volunteered</w:t>
            </w:r>
            <w:r w:rsidR="002231C5">
              <w:rPr>
                <w:rFonts w:eastAsia="Times New Roman" w:cstheme="minorHAnsi"/>
                <w:sz w:val="18"/>
                <w:szCs w:val="18"/>
                <w:lang w:eastAsia="en-GB"/>
              </w:rPr>
              <w:t>/ wee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0C94AD" w14:textId="77777777" w:rsidR="00041ABC" w:rsidRPr="00B121D6" w:rsidRDefault="00041ABC" w:rsidP="00DB6D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B0B8FE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B5C3C4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3E15C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9783E" w14:textId="77777777" w:rsidR="00041ABC" w:rsidRPr="00B121D6" w:rsidRDefault="00041ABC" w:rsidP="00DB6DB3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121D6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</w:tbl>
    <w:p w14:paraId="23C3F57E" w14:textId="52BF0277" w:rsidR="00C95A4C" w:rsidRDefault="00C95A4C" w:rsidP="00041ABC">
      <w:pPr>
        <w:rPr>
          <w:rFonts w:cstheme="minorHAnsi"/>
          <w:b/>
        </w:rPr>
      </w:pPr>
    </w:p>
    <w:p w14:paraId="04CE6DA5" w14:textId="77777777" w:rsidR="00C95A4C" w:rsidRDefault="00C95A4C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13BDD795" w14:textId="611FB42A" w:rsidR="00843E7C" w:rsidRPr="00170712" w:rsidRDefault="00843E7C" w:rsidP="00843E7C">
      <w:pPr>
        <w:pStyle w:val="Heading2"/>
        <w:rPr>
          <w:spacing w:val="2"/>
        </w:rPr>
      </w:pPr>
      <w:bookmarkStart w:id="0" w:name="_Toc78897437"/>
      <w:r w:rsidRPr="00170712">
        <w:lastRenderedPageBreak/>
        <w:t>Table</w:t>
      </w:r>
      <w:r>
        <w:t xml:space="preserve"> </w:t>
      </w:r>
      <w:r w:rsidR="00554C3C">
        <w:t>3</w:t>
      </w:r>
      <w:r w:rsidRPr="00170712">
        <w:t xml:space="preserve">: Analysis of change in </w:t>
      </w:r>
      <w:r w:rsidR="00360D75">
        <w:t>m</w:t>
      </w:r>
      <w:r w:rsidR="002123B9" w:rsidRPr="002123B9">
        <w:t>ental wellbeing (SWEMWBS)</w:t>
      </w:r>
      <w:r w:rsidRPr="00170712">
        <w:t xml:space="preserve"> </w:t>
      </w:r>
      <w:r w:rsidR="0062208F" w:rsidRPr="0062208F">
        <w:t>between baseline and wave 2 (2018) and wave 3 (2020) and factors associated with SWEMWBS</w:t>
      </w:r>
      <w:r>
        <w:t>,</w:t>
      </w:r>
      <w:r w:rsidRPr="00170712">
        <w:t xml:space="preserve"> </w:t>
      </w:r>
      <w:r w:rsidRPr="00170712">
        <w:rPr>
          <w:spacing w:val="2"/>
        </w:rPr>
        <w:t xml:space="preserve">for participants without </w:t>
      </w:r>
      <w:r w:rsidR="0062208F">
        <w:rPr>
          <w:spacing w:val="2"/>
        </w:rPr>
        <w:t>a</w:t>
      </w:r>
      <w:r w:rsidR="0062208F" w:rsidRPr="00170712">
        <w:rPr>
          <w:spacing w:val="2"/>
        </w:rPr>
        <w:t xml:space="preserve"> </w:t>
      </w:r>
      <w:r w:rsidRPr="00170712">
        <w:rPr>
          <w:spacing w:val="2"/>
        </w:rPr>
        <w:t>degree level education</w:t>
      </w:r>
      <w:bookmarkEnd w:id="0"/>
      <w:r w:rsidRPr="00170712">
        <w:rPr>
          <w:spacing w:val="2"/>
        </w:rPr>
        <w:t xml:space="preserve"> </w:t>
      </w:r>
    </w:p>
    <w:tbl>
      <w:tblPr>
        <w:tblW w:w="9524" w:type="dxa"/>
        <w:tblLook w:val="04A0" w:firstRow="1" w:lastRow="0" w:firstColumn="1" w:lastColumn="0" w:noHBand="0" w:noVBand="1"/>
      </w:tblPr>
      <w:tblGrid>
        <w:gridCol w:w="2686"/>
        <w:gridCol w:w="2827"/>
        <w:gridCol w:w="1247"/>
        <w:gridCol w:w="965"/>
        <w:gridCol w:w="965"/>
        <w:gridCol w:w="834"/>
      </w:tblGrid>
      <w:tr w:rsidR="00843E7C" w:rsidRPr="00170712" w14:paraId="28B20EEB" w14:textId="77777777" w:rsidTr="00DB6DB3">
        <w:trPr>
          <w:trHeight w:val="338"/>
        </w:trPr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0425E6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 xml:space="preserve"> Variables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2EE04A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Categorie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5F5AEA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Estimat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52F894B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CI: Lower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BB2C441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CI: Upper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1FF2CB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P-value</w:t>
            </w:r>
          </w:p>
        </w:tc>
      </w:tr>
      <w:tr w:rsidR="00843E7C" w:rsidRPr="00170712" w14:paraId="15D14622" w14:textId="77777777" w:rsidTr="00DB6DB3">
        <w:trPr>
          <w:trHeight w:val="338"/>
        </w:trPr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178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Intercep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4F51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C11F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2.437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B548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19.090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37BE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5.78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2A6D" w14:textId="571E1A7A" w:rsidR="00843E7C" w:rsidRPr="00B121D6" w:rsidRDefault="0075602A" w:rsidP="0075602A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>
              <w:rPr>
                <w:rFonts w:cstheme="minorHAnsi"/>
                <w:spacing w:val="2"/>
                <w:sz w:val="18"/>
                <w:szCs w:val="18"/>
              </w:rPr>
              <w:t>&lt;</w:t>
            </w:r>
            <w:r w:rsidR="00843E7C" w:rsidRPr="00B121D6">
              <w:rPr>
                <w:rFonts w:cstheme="minorHAnsi"/>
                <w:spacing w:val="2"/>
                <w:sz w:val="18"/>
                <w:szCs w:val="18"/>
              </w:rPr>
              <w:t>0.00</w:t>
            </w:r>
            <w:r>
              <w:rPr>
                <w:rFonts w:cstheme="minorHAnsi"/>
                <w:spacing w:val="2"/>
                <w:sz w:val="18"/>
                <w:szCs w:val="18"/>
              </w:rPr>
              <w:t>1</w:t>
            </w:r>
          </w:p>
        </w:tc>
      </w:tr>
      <w:tr w:rsidR="00843E7C" w:rsidRPr="00170712" w14:paraId="7B543E84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321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Tim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3901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0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DD9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0.1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B80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2.4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E98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.0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516B1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870</w:t>
            </w:r>
          </w:p>
        </w:tc>
      </w:tr>
      <w:tr w:rsidR="00843E7C" w:rsidRPr="00170712" w14:paraId="1D397FF8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5353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7D48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FCB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1.0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A06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0.9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41D1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3.0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C6F4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320</w:t>
            </w:r>
          </w:p>
        </w:tc>
      </w:tr>
      <w:tr w:rsidR="00843E7C" w:rsidRPr="00170712" w14:paraId="5DE0DF6E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145A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9093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FCA5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03FC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9D4E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B37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</w:tr>
      <w:tr w:rsidR="00843E7C" w:rsidRPr="00170712" w14:paraId="2A61482E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5AD3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Age groups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1EA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&lt;=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C9E1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-4.8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9513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-9.0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0006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-0.6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C56A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0.023</w:t>
            </w:r>
          </w:p>
        </w:tc>
      </w:tr>
      <w:tr w:rsidR="00843E7C" w:rsidRPr="00170712" w14:paraId="0D106104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C9E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724C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30-44 yea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A85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1.7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36E6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3.8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E3DB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3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1B4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099</w:t>
            </w:r>
          </w:p>
        </w:tc>
      </w:tr>
      <w:tr w:rsidR="00843E7C" w:rsidRPr="00170712" w14:paraId="7799EF84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915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D455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45-64 yea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81EB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-1.4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E15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-2.5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F58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-0.3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4E3A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0.010</w:t>
            </w:r>
          </w:p>
        </w:tc>
      </w:tr>
      <w:tr w:rsidR="00843E7C" w:rsidRPr="00170712" w14:paraId="60CE826E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A31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D19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&gt;=65 yea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9F9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22C5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8FAC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847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</w:tr>
      <w:tr w:rsidR="00843E7C" w:rsidRPr="00170712" w14:paraId="45EB6664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99B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Ethnicity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EC13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Non-Whi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678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.0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4D1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0.3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108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4.4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C1D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091</w:t>
            </w:r>
          </w:p>
        </w:tc>
      </w:tr>
      <w:tr w:rsidR="00843E7C" w:rsidRPr="00170712" w14:paraId="681A8401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EBE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29F8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Whi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0C74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6D33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F3B4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176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</w:tr>
      <w:tr w:rsidR="00843E7C" w:rsidRPr="00170712" w14:paraId="26585197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1B2A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Gender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FD5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Fema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C4D8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0.0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8A0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1.1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110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1.0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209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952</w:t>
            </w:r>
          </w:p>
        </w:tc>
      </w:tr>
      <w:tr w:rsidR="00843E7C" w:rsidRPr="00170712" w14:paraId="4F69B84A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CB73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BA1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Ma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F0D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B5A3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EAFC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84F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</w:tr>
      <w:tr w:rsidR="00843E7C" w:rsidRPr="00170712" w14:paraId="4B81AB0D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C534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Willing to help each other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18F5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Agre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4A45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9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F5AE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0.1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1264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.0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5BA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091</w:t>
            </w:r>
          </w:p>
        </w:tc>
      </w:tr>
      <w:tr w:rsidR="00843E7C" w:rsidRPr="00170712" w14:paraId="4EB0AB99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FC3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E846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Disagre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A4AA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E26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532E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CE8C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</w:tr>
      <w:tr w:rsidR="00843E7C" w:rsidRPr="00170712" w14:paraId="5C57862A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E525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Collectively can influence area decisions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B11C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Neith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2B88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4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C843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2.2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939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3.0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2593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762</w:t>
            </w:r>
          </w:p>
        </w:tc>
      </w:tr>
      <w:tr w:rsidR="00843E7C" w:rsidRPr="00170712" w14:paraId="1DEA2A34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EC93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8BC8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Agre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6353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2.7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680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0.3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BE9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5.1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9B56" w14:textId="77777777" w:rsidR="00843E7C" w:rsidRPr="00DB6DB3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DB6DB3">
              <w:rPr>
                <w:rFonts w:cstheme="minorHAnsi"/>
                <w:b/>
                <w:spacing w:val="2"/>
                <w:sz w:val="18"/>
                <w:szCs w:val="18"/>
              </w:rPr>
              <w:t>0.024</w:t>
            </w:r>
          </w:p>
        </w:tc>
      </w:tr>
      <w:tr w:rsidR="00843E7C" w:rsidRPr="00170712" w14:paraId="490FF15F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DF63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B248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Disagree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3B6A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216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7835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474B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</w:tr>
      <w:tr w:rsidR="00843E7C" w:rsidRPr="00170712" w14:paraId="20804F87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9D4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sident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AFD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side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BF65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0.1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5BEF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2.4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BC4A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.0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1BE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869</w:t>
            </w:r>
          </w:p>
        </w:tc>
      </w:tr>
      <w:tr w:rsidR="00843E7C" w:rsidRPr="00170712" w14:paraId="68B7900F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A304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BA68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Non-reside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D544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4EFF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567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03AB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</w:tr>
      <w:tr w:rsidR="00843E7C" w:rsidRPr="00170712" w14:paraId="72FEE081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809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Time*Resident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0555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018 diff vs 2016 dif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7DF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0.9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891B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3.2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ADDF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1.2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0E6B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387</w:t>
            </w:r>
          </w:p>
        </w:tc>
      </w:tr>
      <w:tr w:rsidR="00843E7C" w:rsidRPr="00170712" w14:paraId="0C39D328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B99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972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020 diff vs 2016 dif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F58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1.6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42FE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4.2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C2EA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9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978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205</w:t>
            </w:r>
          </w:p>
        </w:tc>
      </w:tr>
      <w:tr w:rsidR="00843E7C" w:rsidRPr="00170712" w14:paraId="6B642F0A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6E3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EECC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016 diff (Res vs Non-re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F88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320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DCD5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AA3F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</w:tr>
      <w:tr w:rsidR="00843E7C" w:rsidRPr="00170712" w14:paraId="47862814" w14:textId="77777777" w:rsidTr="00DB6DB3">
        <w:trPr>
          <w:trHeight w:val="338"/>
        </w:trPr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D9215" w14:textId="4E4A229B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Hours volunteered</w:t>
            </w:r>
            <w:r w:rsidR="002231C5">
              <w:rPr>
                <w:rFonts w:cstheme="minorHAnsi"/>
                <w:spacing w:val="2"/>
                <w:sz w:val="18"/>
                <w:szCs w:val="18"/>
              </w:rPr>
              <w:t>/ week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A2EC8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191F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0.06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8719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0.01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A79AF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0.11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B0185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0.017</w:t>
            </w:r>
          </w:p>
        </w:tc>
      </w:tr>
    </w:tbl>
    <w:p w14:paraId="00BC5C2A" w14:textId="77777777" w:rsidR="00843E7C" w:rsidRPr="00170712" w:rsidRDefault="00843E7C" w:rsidP="00843E7C">
      <w:pPr>
        <w:rPr>
          <w:rFonts w:cstheme="minorHAnsi"/>
          <w:b/>
        </w:rPr>
      </w:pPr>
    </w:p>
    <w:p w14:paraId="096B6D4B" w14:textId="5FD5FF3D" w:rsidR="00843E7C" w:rsidRPr="00170712" w:rsidRDefault="00843E7C" w:rsidP="00843E7C">
      <w:pPr>
        <w:pStyle w:val="Heading2"/>
      </w:pPr>
      <w:r>
        <w:lastRenderedPageBreak/>
        <w:t xml:space="preserve">Table </w:t>
      </w:r>
      <w:r w:rsidR="00554C3C">
        <w:t>4</w:t>
      </w:r>
      <w:r w:rsidRPr="00843E7C">
        <w:t xml:space="preserve">: Analysis of change in </w:t>
      </w:r>
      <w:r w:rsidR="00360D75">
        <w:t>m</w:t>
      </w:r>
      <w:r w:rsidR="002123B9" w:rsidRPr="002123B9">
        <w:t>ental wellbeing (SWEMWBS)</w:t>
      </w:r>
      <w:r w:rsidRPr="00843E7C">
        <w:t xml:space="preserve"> </w:t>
      </w:r>
      <w:r w:rsidR="0062208F" w:rsidRPr="0062208F">
        <w:t>between baseline and wave 2 (2018) and wave 3 (2020) and factors associated with SWEMWBS</w:t>
      </w:r>
      <w:r w:rsidRPr="00843E7C">
        <w:t xml:space="preserve">, </w:t>
      </w:r>
      <w:r w:rsidRPr="00170712">
        <w:t xml:space="preserve">for those with a degree level education 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2858"/>
        <w:gridCol w:w="2812"/>
        <w:gridCol w:w="1143"/>
        <w:gridCol w:w="896"/>
        <w:gridCol w:w="896"/>
        <w:gridCol w:w="1001"/>
      </w:tblGrid>
      <w:tr w:rsidR="00843E7C" w:rsidRPr="00170712" w14:paraId="21B5751A" w14:textId="77777777" w:rsidTr="00DB6DB3">
        <w:trPr>
          <w:trHeight w:val="350"/>
        </w:trPr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94C9735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Variables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A51B89B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TIM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23B898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Estimat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6D9875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Ci: Lower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7E7015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CI: Upper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19EBC94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P-value</w:t>
            </w:r>
          </w:p>
        </w:tc>
      </w:tr>
      <w:tr w:rsidR="00843E7C" w:rsidRPr="00170712" w14:paraId="437EAE9E" w14:textId="77777777" w:rsidTr="00DB6DB3">
        <w:trPr>
          <w:trHeight w:val="350"/>
        </w:trPr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192C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Intercept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85B4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0044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19.063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FB2E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14.96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02AE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3.163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A780" w14:textId="38EA9476" w:rsidR="00843E7C" w:rsidRPr="00B121D6" w:rsidRDefault="0075602A" w:rsidP="0075602A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>
              <w:rPr>
                <w:rFonts w:cstheme="minorHAnsi"/>
                <w:spacing w:val="2"/>
                <w:sz w:val="18"/>
                <w:szCs w:val="18"/>
              </w:rPr>
              <w:t>&lt;</w:t>
            </w:r>
            <w:r w:rsidR="00843E7C" w:rsidRPr="00B121D6">
              <w:rPr>
                <w:rFonts w:cstheme="minorHAnsi"/>
                <w:spacing w:val="2"/>
                <w:sz w:val="18"/>
                <w:szCs w:val="18"/>
              </w:rPr>
              <w:t>0.00</w:t>
            </w:r>
            <w:r>
              <w:rPr>
                <w:rFonts w:cstheme="minorHAnsi"/>
                <w:spacing w:val="2"/>
                <w:sz w:val="18"/>
                <w:szCs w:val="18"/>
              </w:rPr>
              <w:t>1</w:t>
            </w:r>
          </w:p>
        </w:tc>
      </w:tr>
      <w:tr w:rsidR="00843E7C" w:rsidRPr="00170712" w14:paraId="2B92DD20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CA6C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Time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B881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0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F7A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4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7938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1.3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3D3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.3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926A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616</w:t>
            </w:r>
          </w:p>
        </w:tc>
      </w:tr>
      <w:tr w:rsidR="00843E7C" w:rsidRPr="00170712" w14:paraId="4364E25B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EEC4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9C63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0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4ADE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1.9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1CBC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0.1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3C53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3.8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28E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0.035</w:t>
            </w:r>
          </w:p>
        </w:tc>
      </w:tr>
      <w:tr w:rsidR="00843E7C" w:rsidRPr="00170712" w14:paraId="79FF1E37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93C1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0CA8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0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760E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B594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B4FA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95D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</w:tr>
      <w:tr w:rsidR="00843E7C" w:rsidRPr="00170712" w14:paraId="4594919D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2981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07B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&lt;=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C6C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8.2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BAB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0.4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1DA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16.8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359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062</w:t>
            </w:r>
          </w:p>
        </w:tc>
      </w:tr>
      <w:tr w:rsidR="00843E7C" w:rsidRPr="00170712" w14:paraId="7958D465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1C1C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Age group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437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30-44 year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68F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1.0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078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3.0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9AD4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1.0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B55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333</w:t>
            </w:r>
          </w:p>
        </w:tc>
      </w:tr>
      <w:tr w:rsidR="00843E7C" w:rsidRPr="00170712" w14:paraId="0EA02A9C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2864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6E5A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45-64 year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4D5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0.2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9405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1.6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563E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1.2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3481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784</w:t>
            </w:r>
          </w:p>
        </w:tc>
      </w:tr>
      <w:tr w:rsidR="00843E7C" w:rsidRPr="00170712" w14:paraId="295FBCA5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4BCF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135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&gt;=65 year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29C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5E5C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D4C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8D1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</w:tr>
      <w:tr w:rsidR="00843E7C" w:rsidRPr="00170712" w14:paraId="3B79AD5E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C12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2238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Non-Whit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BB9F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1.5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B793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3.7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632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7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FC6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179</w:t>
            </w:r>
          </w:p>
        </w:tc>
      </w:tr>
      <w:tr w:rsidR="00843E7C" w:rsidRPr="00170712" w14:paraId="51916444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B55B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Ethnicity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4578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Whit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C52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BB6A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C5BA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197C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</w:tr>
      <w:tr w:rsidR="00843E7C" w:rsidRPr="00170712" w14:paraId="033BFE7B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63B6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233E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Fe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F178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0.2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4A4F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1.7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77A4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1.2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983B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746</w:t>
            </w:r>
          </w:p>
        </w:tc>
      </w:tr>
      <w:tr w:rsidR="00843E7C" w:rsidRPr="00170712" w14:paraId="67A5FA25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6F81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Gender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71E4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3A5A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78B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0581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1DD4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</w:tr>
      <w:tr w:rsidR="00843E7C" w:rsidRPr="00170712" w14:paraId="344A662B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5D1E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3585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Agre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FF3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1.3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C66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0.1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41E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.8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DE4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076</w:t>
            </w:r>
          </w:p>
        </w:tc>
      </w:tr>
      <w:tr w:rsidR="00843E7C" w:rsidRPr="00170712" w14:paraId="2663EB6A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5CAF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Willing to help each other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6FFA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Disagre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B1D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A3A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FEE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AC3A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</w:tr>
      <w:tr w:rsidR="00843E7C" w:rsidRPr="00170712" w14:paraId="0B9A0F05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F9C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30F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Neith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6BB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1.3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F193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1.4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6BEB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4.2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F634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332</w:t>
            </w:r>
          </w:p>
        </w:tc>
      </w:tr>
      <w:tr w:rsidR="00843E7C" w:rsidRPr="00170712" w14:paraId="279C5D62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FC7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Collectively can influence area decision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76A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Agre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2C65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2.7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0F2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0.0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6418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5.4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E281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0.049</w:t>
            </w:r>
          </w:p>
        </w:tc>
      </w:tr>
      <w:tr w:rsidR="00843E7C" w:rsidRPr="00170712" w14:paraId="6D792F4E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4F7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8FE5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Disagre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28F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97C5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4D11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3941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</w:tr>
      <w:tr w:rsidR="00843E7C" w:rsidRPr="00170712" w14:paraId="0AD25526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B91F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sident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C8C9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sid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776C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2.2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511C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0.2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8826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4.3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DFA3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0.031</w:t>
            </w:r>
          </w:p>
        </w:tc>
      </w:tr>
      <w:tr w:rsidR="00843E7C" w:rsidRPr="00170712" w14:paraId="3A63D4F0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399E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3FAF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Non-resid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FBE1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E8BC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7A3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9A6B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</w:tr>
      <w:tr w:rsidR="00843E7C" w:rsidRPr="00170712" w14:paraId="5840214E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BB6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Time*Resident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2B71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018 diff vs 2016 dif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83C3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-2.2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B778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-4.3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3216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-0.2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585F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0.029</w:t>
            </w:r>
          </w:p>
        </w:tc>
      </w:tr>
      <w:tr w:rsidR="00843E7C" w:rsidRPr="00170712" w14:paraId="211D0656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A3A6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E9E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020 diff vs 2016 dif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16A8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1.3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148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-3.4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75A8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6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761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0.190</w:t>
            </w:r>
          </w:p>
        </w:tc>
      </w:tr>
      <w:tr w:rsidR="00843E7C" w:rsidRPr="00170712" w14:paraId="32594CBD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D5E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2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DAE7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2016 diff (Res vs non-res)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926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Ref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718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0274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1CDF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</w:tr>
      <w:tr w:rsidR="00843E7C" w:rsidRPr="00170712" w14:paraId="1896205B" w14:textId="77777777" w:rsidTr="00DB6DB3">
        <w:trPr>
          <w:trHeight w:val="350"/>
        </w:trPr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1AB34" w14:textId="3A5E845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spacing w:val="2"/>
                <w:sz w:val="18"/>
                <w:szCs w:val="18"/>
              </w:rPr>
              <w:t>Hours volunteered</w:t>
            </w:r>
            <w:r w:rsidR="002231C5">
              <w:rPr>
                <w:rFonts w:cstheme="minorHAnsi"/>
                <w:spacing w:val="2"/>
                <w:sz w:val="18"/>
                <w:szCs w:val="18"/>
              </w:rPr>
              <w:t>/ week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1BABD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5BE20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0.11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BA6D2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0.03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8DEB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bCs/>
                <w:spacing w:val="2"/>
                <w:sz w:val="18"/>
                <w:szCs w:val="18"/>
              </w:rPr>
              <w:t>0.18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06316" w14:textId="77777777" w:rsidR="00843E7C" w:rsidRPr="00B121D6" w:rsidRDefault="00843E7C" w:rsidP="00DB6DB3">
            <w:pPr>
              <w:spacing w:line="360" w:lineRule="auto"/>
              <w:jc w:val="both"/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B121D6">
              <w:rPr>
                <w:rFonts w:cstheme="minorHAnsi"/>
                <w:b/>
                <w:spacing w:val="2"/>
                <w:sz w:val="18"/>
                <w:szCs w:val="18"/>
              </w:rPr>
              <w:t>0.004</w:t>
            </w:r>
          </w:p>
        </w:tc>
      </w:tr>
    </w:tbl>
    <w:p w14:paraId="3043F35E" w14:textId="46ED7CD1" w:rsidR="00AD1B18" w:rsidRPr="00AD1B18" w:rsidRDefault="00AD1B18" w:rsidP="00AD1B18">
      <w:pPr>
        <w:pStyle w:val="Heading2"/>
        <w:rPr>
          <w:rFonts w:ascii="Calibri" w:eastAsia="Calibri" w:hAnsi="Calibri" w:cs="Calibri"/>
          <w:b/>
          <w:spacing w:val="2"/>
        </w:rPr>
      </w:pPr>
      <w:bookmarkStart w:id="1" w:name="_Toc78897439"/>
      <w:r>
        <w:lastRenderedPageBreak/>
        <w:t xml:space="preserve">Supplementary Table </w:t>
      </w:r>
      <w:r w:rsidR="00554C3C">
        <w:t>A</w:t>
      </w:r>
      <w:r w:rsidRPr="00843E7C">
        <w:t xml:space="preserve">: Analysis of change in </w:t>
      </w:r>
      <w:r w:rsidR="00360D75">
        <w:t>m</w:t>
      </w:r>
      <w:r w:rsidR="002123B9" w:rsidRPr="002123B9">
        <w:t>ental wellbeing (SWEMWBS)</w:t>
      </w:r>
      <w:r w:rsidRPr="00843E7C">
        <w:t xml:space="preserve"> </w:t>
      </w:r>
      <w:r w:rsidR="0062208F">
        <w:t>between baseline and wave 2 (2018) and wave 3 (2020) and factors associated with SWEMWBS</w:t>
      </w:r>
      <w:r w:rsidRPr="00843E7C">
        <w:t xml:space="preserve">, </w:t>
      </w:r>
      <w:r>
        <w:t>women</w:t>
      </w:r>
      <w:bookmarkEnd w:id="1"/>
    </w:p>
    <w:tbl>
      <w:tblPr>
        <w:tblW w:w="9567" w:type="dxa"/>
        <w:tblLook w:val="04A0" w:firstRow="1" w:lastRow="0" w:firstColumn="1" w:lastColumn="0" w:noHBand="0" w:noVBand="1"/>
      </w:tblPr>
      <w:tblGrid>
        <w:gridCol w:w="2835"/>
        <w:gridCol w:w="2694"/>
        <w:gridCol w:w="1134"/>
        <w:gridCol w:w="968"/>
        <w:gridCol w:w="968"/>
        <w:gridCol w:w="968"/>
      </w:tblGrid>
      <w:tr w:rsidR="00AD1B18" w:rsidRPr="00AD1B18" w14:paraId="1282C588" w14:textId="77777777" w:rsidTr="00AD1B18">
        <w:trPr>
          <w:trHeight w:val="376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hideMark/>
          </w:tcPr>
          <w:p w14:paraId="39DC1F03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bookmarkStart w:id="2" w:name="RANGE!A1:F25"/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Variables</w:t>
            </w:r>
            <w:bookmarkEnd w:id="2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hideMark/>
          </w:tcPr>
          <w:p w14:paraId="4C9E82F7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Categor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hideMark/>
          </w:tcPr>
          <w:p w14:paraId="78132581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Estimat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hideMark/>
          </w:tcPr>
          <w:p w14:paraId="1192B5A9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CI: Lower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hideMark/>
          </w:tcPr>
          <w:p w14:paraId="444FC82C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CI: Upper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hideMark/>
          </w:tcPr>
          <w:p w14:paraId="43BF072B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P value</w:t>
            </w:r>
          </w:p>
        </w:tc>
      </w:tr>
      <w:tr w:rsidR="00AD1B18" w:rsidRPr="00AD1B18" w14:paraId="229C26DF" w14:textId="77777777" w:rsidTr="00DB6DB3">
        <w:trPr>
          <w:trHeight w:val="376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09BC4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Intercep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4923B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ACE14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22.228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0BDCB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18.666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DD721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25.79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30AA4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&lt;0.001</w:t>
            </w:r>
          </w:p>
        </w:tc>
      </w:tr>
      <w:tr w:rsidR="00AD1B18" w:rsidRPr="00AD1B18" w14:paraId="782CC2FB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0510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Ti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B1EAA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43028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08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8448C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1.8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9CC8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1.9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6A1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929</w:t>
            </w:r>
          </w:p>
        </w:tc>
      </w:tr>
      <w:tr w:rsidR="00AD1B18" w:rsidRPr="00AD1B18" w14:paraId="06A153F0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11F53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BB501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BB8E3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0.6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0A7EA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2.7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B8D7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1.4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DDB42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531</w:t>
            </w:r>
          </w:p>
        </w:tc>
      </w:tr>
      <w:tr w:rsidR="00AD1B18" w:rsidRPr="00AD1B18" w14:paraId="6B7D83D0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DD34F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0759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BC6F2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C0876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427A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C1138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</w:tr>
      <w:tr w:rsidR="00AD1B18" w:rsidRPr="00AD1B18" w14:paraId="646EFCD4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6B953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Age group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7B3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&lt;=29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4EE6A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N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B19C6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87C6C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A1D9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</w:tr>
      <w:tr w:rsidR="00AD1B18" w:rsidRPr="00AD1B18" w14:paraId="4148FC4A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6475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B3416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30-44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1046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-1.9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F3700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-3.7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DF8A8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-0.08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1009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0.040</w:t>
            </w:r>
          </w:p>
        </w:tc>
      </w:tr>
      <w:tr w:rsidR="00AD1B18" w:rsidRPr="00AD1B18" w14:paraId="18509AB4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869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005CF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45-64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A8B2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-1.5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38DFC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-2.7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9D70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-0.4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6C7E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0.008</w:t>
            </w:r>
          </w:p>
        </w:tc>
      </w:tr>
      <w:tr w:rsidR="00AD1B18" w:rsidRPr="00AD1B18" w14:paraId="6F0DC1B3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BA96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FCA1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&gt;=65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881C3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6F287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2F2F8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FEA56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</w:tr>
      <w:tr w:rsidR="00AD1B18" w:rsidRPr="00AD1B18" w14:paraId="2DB413B7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CF5C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Ethnicit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D8F9C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Non-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B360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0.4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57D86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2.5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D2744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1.6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2E47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651</w:t>
            </w:r>
          </w:p>
        </w:tc>
      </w:tr>
      <w:tr w:rsidR="00AD1B18" w:rsidRPr="00AD1B18" w14:paraId="1A7ECE07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169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7BA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15776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20B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AD9A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4AB5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</w:tr>
      <w:tr w:rsidR="00AD1B18" w:rsidRPr="00AD1B18" w14:paraId="0965D6FC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A1B6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Cs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Cs/>
                <w:spacing w:val="2"/>
                <w:sz w:val="18"/>
                <w:szCs w:val="18"/>
              </w:rPr>
              <w:t>Highest Educ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27B51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No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18EBF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5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DF15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0.6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00957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1.6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3490B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381</w:t>
            </w:r>
          </w:p>
        </w:tc>
      </w:tr>
      <w:tr w:rsidR="00AD1B18" w:rsidRPr="00AD1B18" w14:paraId="5A533805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52690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531D0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One or more degre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4C7AF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D7D96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7A462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A029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</w:tr>
      <w:tr w:rsidR="00AD1B18" w:rsidRPr="00AD1B18" w14:paraId="46DE44DE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902B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Willing to help each oth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EE38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A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1A0DA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1.6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4A21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0.4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C00F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2.7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A43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0.006</w:t>
            </w:r>
          </w:p>
        </w:tc>
      </w:tr>
      <w:tr w:rsidR="00AD1B18" w:rsidRPr="00AD1B18" w14:paraId="2FC5A7B4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4DAA8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53473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Disa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FC50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16F69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C1424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D92CC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</w:tr>
      <w:tr w:rsidR="00AD1B18" w:rsidRPr="00AD1B18" w14:paraId="44C61C6F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6727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Collectively can influence area decision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516F0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A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DD1E0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1.4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94C4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1.3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0FC37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4.1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8A671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311</w:t>
            </w:r>
          </w:p>
        </w:tc>
      </w:tr>
      <w:tr w:rsidR="00AD1B18" w:rsidRPr="00AD1B18" w14:paraId="3FFBF7E2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DB0E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975CC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Nei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8FD21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5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3DC18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2.4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F36FF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3.4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DA9E7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725</w:t>
            </w:r>
          </w:p>
        </w:tc>
      </w:tr>
      <w:tr w:rsidR="00AD1B18" w:rsidRPr="00AD1B18" w14:paraId="568B27BB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16168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2B77B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Disa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EEA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272EF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0200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A7BC6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</w:tr>
      <w:tr w:rsidR="00AD1B18" w:rsidRPr="00AD1B18" w14:paraId="537CC3F2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011B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sid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7393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s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FA82B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1.0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4453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1.0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101A9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3.0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9A49B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342</w:t>
            </w:r>
          </w:p>
        </w:tc>
      </w:tr>
      <w:tr w:rsidR="00AD1B18" w:rsidRPr="00AD1B18" w14:paraId="227CCC52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5FBA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3D5E2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Non-res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14380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5DD7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E0DC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A5D5F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</w:tr>
      <w:tr w:rsidR="00AD1B18" w:rsidRPr="00AD1B18" w14:paraId="548DB352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73238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Time*Resid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E4C50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208 diff vs 2016 dif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254DC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0.2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E2D72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2.3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27117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1.7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50C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780</w:t>
            </w:r>
          </w:p>
        </w:tc>
      </w:tr>
      <w:tr w:rsidR="00AD1B18" w:rsidRPr="00AD1B18" w14:paraId="058E6376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52B60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F2D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2020 diff vs 2016 dif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B0532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1.0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2FAC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3.39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4CD3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1.3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F4532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380</w:t>
            </w:r>
          </w:p>
        </w:tc>
      </w:tr>
      <w:tr w:rsidR="00AD1B18" w:rsidRPr="00AD1B18" w14:paraId="37FE1D2E" w14:textId="77777777" w:rsidTr="00DB6DB3">
        <w:trPr>
          <w:trHeight w:val="39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8A669B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8F1FC0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206 diff (Res vs non-res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C1E19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F92E3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6E8FDB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918DEA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</w:tr>
      <w:tr w:rsidR="00AD1B18" w:rsidRPr="00AD1B18" w14:paraId="624B0AB0" w14:textId="77777777" w:rsidTr="00DB6DB3">
        <w:trPr>
          <w:trHeight w:val="376"/>
        </w:trPr>
        <w:tc>
          <w:tcPr>
            <w:tcW w:w="5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B23904" w14:textId="2AAF33CD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Cs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Cs/>
                <w:spacing w:val="2"/>
                <w:sz w:val="18"/>
                <w:szCs w:val="18"/>
              </w:rPr>
              <w:t>Hours volunteered</w:t>
            </w:r>
            <w:r w:rsidR="002231C5">
              <w:rPr>
                <w:rFonts w:ascii="Calibri" w:eastAsia="Calibri" w:hAnsi="Calibri" w:cs="Calibri"/>
                <w:bCs/>
                <w:spacing w:val="2"/>
                <w:sz w:val="18"/>
                <w:szCs w:val="18"/>
              </w:rPr>
              <w:t>/ wee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216FD" w14:textId="77777777" w:rsidR="00AD1B18" w:rsidRPr="008D20A1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8D20A1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02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894CC" w14:textId="77777777" w:rsidR="00AD1B18" w:rsidRPr="008D20A1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8D20A1">
              <w:rPr>
                <w:rFonts w:ascii="Calibri" w:eastAsia="Calibri" w:hAnsi="Calibri" w:cs="Calibri"/>
                <w:spacing w:val="2"/>
                <w:sz w:val="18"/>
                <w:szCs w:val="18"/>
              </w:rPr>
              <w:t>-0.02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F10205" w14:textId="77777777" w:rsidR="00AD1B18" w:rsidRPr="008D20A1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8D20A1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07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73E3A" w14:textId="77777777" w:rsidR="00AD1B18" w:rsidRPr="008D20A1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8D20A1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308</w:t>
            </w:r>
          </w:p>
        </w:tc>
      </w:tr>
    </w:tbl>
    <w:p w14:paraId="73E5F70C" w14:textId="77777777" w:rsidR="00AD1B18" w:rsidRPr="00AD1B18" w:rsidRDefault="00AD1B18" w:rsidP="00AD1B18">
      <w:pPr>
        <w:spacing w:line="360" w:lineRule="auto"/>
        <w:jc w:val="both"/>
        <w:rPr>
          <w:rFonts w:ascii="Calibri" w:eastAsia="Calibri" w:hAnsi="Calibri" w:cs="Calibri"/>
          <w:spacing w:val="2"/>
        </w:rPr>
      </w:pPr>
    </w:p>
    <w:p w14:paraId="568CB473" w14:textId="35F790CC" w:rsidR="00AD1B18" w:rsidRPr="00AD1B18" w:rsidRDefault="00AD1B18" w:rsidP="00AD1B18">
      <w:pPr>
        <w:pStyle w:val="Heading2"/>
        <w:rPr>
          <w:rFonts w:ascii="Calibri" w:eastAsia="Calibri" w:hAnsi="Calibri" w:cs="Calibri"/>
          <w:b/>
          <w:spacing w:val="2"/>
        </w:rPr>
      </w:pPr>
      <w:r>
        <w:lastRenderedPageBreak/>
        <w:t xml:space="preserve">Supplementary Table </w:t>
      </w:r>
      <w:r w:rsidR="00554C3C">
        <w:t>B</w:t>
      </w:r>
      <w:r w:rsidRPr="00843E7C">
        <w:t xml:space="preserve">: Analysis of change in </w:t>
      </w:r>
      <w:r w:rsidR="00360D75">
        <w:t>m</w:t>
      </w:r>
      <w:r w:rsidR="002123B9" w:rsidRPr="002123B9">
        <w:t>ental wellbeing (SWEMWBS)</w:t>
      </w:r>
      <w:r w:rsidRPr="00843E7C">
        <w:t xml:space="preserve"> </w:t>
      </w:r>
      <w:r w:rsidR="0062208F">
        <w:t>between baseline and wave 2 (2018) and wave 3 (2020) and factors associated with SWEMWBS</w:t>
      </w:r>
      <w:r w:rsidRPr="00843E7C">
        <w:t xml:space="preserve">, </w:t>
      </w:r>
      <w:r>
        <w:t>men</w:t>
      </w:r>
    </w:p>
    <w:tbl>
      <w:tblPr>
        <w:tblW w:w="9474" w:type="dxa"/>
        <w:tblLook w:val="04A0" w:firstRow="1" w:lastRow="0" w:firstColumn="1" w:lastColumn="0" w:noHBand="0" w:noVBand="1"/>
      </w:tblPr>
      <w:tblGrid>
        <w:gridCol w:w="3034"/>
        <w:gridCol w:w="2312"/>
        <w:gridCol w:w="1233"/>
        <w:gridCol w:w="963"/>
        <w:gridCol w:w="963"/>
        <w:gridCol w:w="969"/>
      </w:tblGrid>
      <w:tr w:rsidR="00AD1B18" w:rsidRPr="00AD1B18" w14:paraId="426CAE4A" w14:textId="77777777" w:rsidTr="00AD1B18">
        <w:trPr>
          <w:trHeight w:val="372"/>
        </w:trPr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hideMark/>
          </w:tcPr>
          <w:p w14:paraId="0808DB43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bookmarkStart w:id="3" w:name="RANGE!A1:F24"/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Variables</w:t>
            </w:r>
            <w:bookmarkEnd w:id="3"/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hideMark/>
          </w:tcPr>
          <w:p w14:paraId="56D05296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Categories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hideMark/>
          </w:tcPr>
          <w:p w14:paraId="10FD15A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Estimat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hideMark/>
          </w:tcPr>
          <w:p w14:paraId="5834038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CI-Lower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hideMark/>
          </w:tcPr>
          <w:p w14:paraId="5E79234B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CI-Upper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hideMark/>
          </w:tcPr>
          <w:p w14:paraId="684BE3B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P-value</w:t>
            </w:r>
          </w:p>
        </w:tc>
      </w:tr>
      <w:tr w:rsidR="00AD1B18" w:rsidRPr="00AD1B18" w14:paraId="4C251BA6" w14:textId="77777777" w:rsidTr="00DB6DB3">
        <w:trPr>
          <w:trHeight w:val="372"/>
        </w:trPr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248C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Intercept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1FCA1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58A4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17.37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76F54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13.54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F507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21.20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1624" w14:textId="1A4E3A0D" w:rsidR="00AD1B18" w:rsidRPr="00B121D6" w:rsidRDefault="0075602A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&lt;</w:t>
            </w:r>
            <w:r w:rsidR="00AD1B18"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00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1</w:t>
            </w:r>
          </w:p>
        </w:tc>
      </w:tr>
      <w:tr w:rsidR="00AD1B18" w:rsidRPr="00AD1B18" w14:paraId="6E6131B7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28E77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Tim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038E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20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4EA29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8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80FB8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1.2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FE42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2.9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1867C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427</w:t>
            </w:r>
          </w:p>
        </w:tc>
      </w:tr>
      <w:tr w:rsidR="00AD1B18" w:rsidRPr="00AD1B18" w14:paraId="35F0020E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D1E30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BCFB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20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C3C67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2.4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619C0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0.5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6CEE4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4.2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BC922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0.012</w:t>
            </w:r>
          </w:p>
        </w:tc>
      </w:tr>
      <w:tr w:rsidR="00AD1B18" w:rsidRPr="00AD1B18" w14:paraId="4948856D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BB1B8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DC97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20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7C4F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BD136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AECC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FD26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</w:tr>
      <w:tr w:rsidR="00AD1B18" w:rsidRPr="00AD1B18" w14:paraId="52C89EA8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37AAA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Age group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C452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&lt;=2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93B4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2.7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4FE0C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6.5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2DC9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1.13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64D18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165</w:t>
            </w:r>
          </w:p>
        </w:tc>
      </w:tr>
      <w:tr w:rsidR="00AD1B18" w:rsidRPr="00AD1B18" w14:paraId="1EE98EDA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B867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38C7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30-44 year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02193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0.8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4B94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3.1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5A1F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1.3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2E576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450</w:t>
            </w:r>
          </w:p>
        </w:tc>
      </w:tr>
      <w:tr w:rsidR="00AD1B18" w:rsidRPr="00AD1B18" w14:paraId="2B183313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FBE8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19FA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45-64 year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8E5F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0.2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DAA07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1.4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0AE61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1.0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E7EE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723</w:t>
            </w:r>
          </w:p>
        </w:tc>
      </w:tr>
      <w:tr w:rsidR="00AD1B18" w:rsidRPr="00AD1B18" w14:paraId="2FECAE67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C25BC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0823B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&gt;=65 year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0B840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9262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5C4A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3742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</w:tr>
      <w:tr w:rsidR="00AD1B18" w:rsidRPr="00AD1B18" w14:paraId="2B2A237E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B66E8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Ethnicit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7A2A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Non-Whit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8C33B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7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675F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1.4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956A9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3.0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E4C83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493</w:t>
            </w:r>
          </w:p>
        </w:tc>
      </w:tr>
      <w:tr w:rsidR="00AD1B18" w:rsidRPr="00AD1B18" w14:paraId="6B7DABEB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073D1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7C0A3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Whit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1166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623E9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C81C8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B8AE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</w:tr>
      <w:tr w:rsidR="00AD1B18" w:rsidRPr="00AD1B18" w14:paraId="331440AE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93FF2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Highest Educat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6FE34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No degre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3022F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0.0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79120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1.3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76079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1.2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CF8DF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959</w:t>
            </w:r>
          </w:p>
        </w:tc>
      </w:tr>
      <w:tr w:rsidR="00AD1B18" w:rsidRPr="00AD1B18" w14:paraId="6B3D1633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197F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DF27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One or more degre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58F9F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37FEF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FBE01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8FF7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</w:tr>
      <w:tr w:rsidR="00AD1B18" w:rsidRPr="00AD1B18" w14:paraId="7FC5043A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958B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Willing to help each other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AC871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Agre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873D1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1.3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FC776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0.0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3A5A1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2.7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5C7F6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060</w:t>
            </w:r>
          </w:p>
        </w:tc>
      </w:tr>
      <w:tr w:rsidR="00AD1B18" w:rsidRPr="00AD1B18" w14:paraId="6B5536A8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196F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C949C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Disagre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03FB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B8FD3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94ABF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56AF7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</w:tr>
      <w:tr w:rsidR="00AD1B18" w:rsidRPr="00AD1B18" w14:paraId="1400425F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EBC53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Collectively can influence area decision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B883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Agre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51AB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4.9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FBB6B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2.3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5F441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7.4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8292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&lt;0.001</w:t>
            </w:r>
          </w:p>
        </w:tc>
      </w:tr>
      <w:tr w:rsidR="00AD1B18" w:rsidRPr="00AD1B18" w14:paraId="15D21E0E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EF1A1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89EE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Neither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47A79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2.0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B7882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0.8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AD32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4.9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2E399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159</w:t>
            </w:r>
          </w:p>
        </w:tc>
      </w:tr>
      <w:tr w:rsidR="00AD1B18" w:rsidRPr="00AD1B18" w14:paraId="4B481B3F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7BEC7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E9AE7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Disagre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97C1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B4976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E277C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D7E03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</w:tr>
      <w:tr w:rsidR="00AD1B18" w:rsidRPr="00AD1B18" w14:paraId="5BA6A7B4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17E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siden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4C959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siden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D248A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8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F875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1.3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8F4B2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3.0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01873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442</w:t>
            </w:r>
          </w:p>
        </w:tc>
      </w:tr>
      <w:tr w:rsidR="00AD1B18" w:rsidRPr="00AD1B18" w14:paraId="6E058ED4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7983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E6E41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Non-residen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8A162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40A7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27BD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85EB0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</w:tr>
      <w:tr w:rsidR="00AD1B18" w:rsidRPr="00AD1B18" w14:paraId="1FA51265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555D2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Time*Residen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A4E68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2018 diff vs 2016 diff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E9B9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-2.2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39EFC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-4.3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0D20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-0.1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F6DD3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0.039</w:t>
            </w:r>
          </w:p>
        </w:tc>
      </w:tr>
      <w:tr w:rsidR="00AD1B18" w:rsidRPr="00AD1B18" w14:paraId="54A2598F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F5EE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8457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2020 diff vs 2016 diff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EC57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2.2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B60F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-4.6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4D188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09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71F8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0.059</w:t>
            </w:r>
          </w:p>
        </w:tc>
      </w:tr>
      <w:tr w:rsidR="00AD1B18" w:rsidRPr="00AD1B18" w14:paraId="0FDF1B80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52AE05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EAE54F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2016 diff (Res vs non-res)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6BEC54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Ref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562A2E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9D147B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27907F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</w:tr>
      <w:tr w:rsidR="00AD1B18" w:rsidRPr="00AD1B18" w14:paraId="1EED9F5B" w14:textId="77777777" w:rsidTr="00DB6DB3">
        <w:trPr>
          <w:trHeight w:val="372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2EBC49" w14:textId="5705DF03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spacing w:val="2"/>
                <w:sz w:val="18"/>
                <w:szCs w:val="18"/>
              </w:rPr>
              <w:t>Hours volunteered</w:t>
            </w:r>
            <w:r w:rsidR="002231C5">
              <w:rPr>
                <w:rFonts w:ascii="Calibri" w:eastAsia="Calibri" w:hAnsi="Calibri" w:cs="Calibri"/>
                <w:spacing w:val="2"/>
                <w:sz w:val="18"/>
                <w:szCs w:val="18"/>
              </w:rPr>
              <w:t>/ week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A44F8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spacing w:val="2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3488BB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0.19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E2EF9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0.1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CD36A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bCs/>
                <w:spacing w:val="2"/>
                <w:sz w:val="18"/>
                <w:szCs w:val="18"/>
              </w:rPr>
              <w:t>0.27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172B87" w14:textId="77777777" w:rsidR="00AD1B18" w:rsidRPr="00B121D6" w:rsidRDefault="00AD1B18" w:rsidP="00AD1B1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</w:pPr>
            <w:r w:rsidRPr="00B121D6"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&lt;0.001</w:t>
            </w:r>
          </w:p>
        </w:tc>
      </w:tr>
    </w:tbl>
    <w:p w14:paraId="1D0727DE" w14:textId="77777777" w:rsidR="00AD1B18" w:rsidRPr="00AD1B18" w:rsidRDefault="00AD1B18" w:rsidP="00AD1B18">
      <w:pPr>
        <w:spacing w:line="360" w:lineRule="auto"/>
        <w:jc w:val="both"/>
        <w:rPr>
          <w:rFonts w:ascii="Calibri" w:eastAsia="Calibri" w:hAnsi="Calibri" w:cs="Calibri"/>
          <w:spacing w:val="2"/>
        </w:rPr>
      </w:pPr>
    </w:p>
    <w:sectPr w:rsidR="00AD1B18" w:rsidRPr="00AD1B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ABC"/>
    <w:rsid w:val="00004025"/>
    <w:rsid w:val="00041ABC"/>
    <w:rsid w:val="00074965"/>
    <w:rsid w:val="00090785"/>
    <w:rsid w:val="001A50E7"/>
    <w:rsid w:val="002123B9"/>
    <w:rsid w:val="002231C5"/>
    <w:rsid w:val="002835E2"/>
    <w:rsid w:val="002A17B5"/>
    <w:rsid w:val="00360B8D"/>
    <w:rsid w:val="00360D75"/>
    <w:rsid w:val="00436EBA"/>
    <w:rsid w:val="00554C3C"/>
    <w:rsid w:val="00611A6C"/>
    <w:rsid w:val="0062208F"/>
    <w:rsid w:val="006B5F56"/>
    <w:rsid w:val="006F41A3"/>
    <w:rsid w:val="0075602A"/>
    <w:rsid w:val="00843E7C"/>
    <w:rsid w:val="008D20A1"/>
    <w:rsid w:val="008F67BC"/>
    <w:rsid w:val="009138DA"/>
    <w:rsid w:val="009B2E27"/>
    <w:rsid w:val="00A17CB4"/>
    <w:rsid w:val="00AD1B18"/>
    <w:rsid w:val="00B121D6"/>
    <w:rsid w:val="00B25738"/>
    <w:rsid w:val="00B50CAB"/>
    <w:rsid w:val="00C95A4C"/>
    <w:rsid w:val="00D22930"/>
    <w:rsid w:val="00DB6DB3"/>
    <w:rsid w:val="00E4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0B283"/>
  <w15:chartTrackingRefBased/>
  <w15:docId w15:val="{3A4E9A5D-739D-4A0E-85DD-45FD8B949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ABC"/>
  </w:style>
  <w:style w:type="paragraph" w:styleId="Heading1">
    <w:name w:val="heading 1"/>
    <w:basedOn w:val="Normal"/>
    <w:next w:val="Normal"/>
    <w:link w:val="Heading1Char"/>
    <w:uiPriority w:val="9"/>
    <w:qFormat/>
    <w:rsid w:val="00843E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3E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1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1A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ABC"/>
    <w:rPr>
      <w:sz w:val="20"/>
      <w:szCs w:val="20"/>
    </w:rPr>
  </w:style>
  <w:style w:type="table" w:styleId="TableGrid">
    <w:name w:val="Table Grid"/>
    <w:basedOn w:val="TableNormal"/>
    <w:uiPriority w:val="39"/>
    <w:rsid w:val="00041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1A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AB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43E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3E7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395D38BA8A3B4289E903CCDD1D5C39" ma:contentTypeVersion="13" ma:contentTypeDescription="Create a new document." ma:contentTypeScope="" ma:versionID="5b6c03abfbb9f55e299a81257e2295b4">
  <xsd:schema xmlns:xsd="http://www.w3.org/2001/XMLSchema" xmlns:xs="http://www.w3.org/2001/XMLSchema" xmlns:p="http://schemas.microsoft.com/office/2006/metadata/properties" xmlns:ns3="9d69734f-1aa3-45c3-856c-05bf7efe3b1e" xmlns:ns4="0624b0f9-25ff-4b2c-a260-a5e4a57657b3" targetNamespace="http://schemas.microsoft.com/office/2006/metadata/properties" ma:root="true" ma:fieldsID="d701336c147cc232c8350567d0ac2170" ns3:_="" ns4:_="">
    <xsd:import namespace="9d69734f-1aa3-45c3-856c-05bf7efe3b1e"/>
    <xsd:import namespace="0624b0f9-25ff-4b2c-a260-a5e4a57657b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69734f-1aa3-45c3-856c-05bf7efe3b1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24b0f9-25ff-4b2c-a260-a5e4a57657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E8C78DF-BECB-4C75-877D-E6D8C21E3E7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0BDABD2-82B8-4D5E-8F62-766D7034BD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69734f-1aa3-45c3-856c-05bf7efe3b1e"/>
    <ds:schemaRef ds:uri="0624b0f9-25ff-4b2c-a260-a5e4a57657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27A6ED8-E666-4489-9526-8781F4B62DD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08</Words>
  <Characters>574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Bambra</dc:creator>
  <cp:keywords/>
  <dc:description/>
  <cp:lastModifiedBy>Vic McGowan</cp:lastModifiedBy>
  <cp:revision>2</cp:revision>
  <dcterms:created xsi:type="dcterms:W3CDTF">2022-05-10T14:25:00Z</dcterms:created>
  <dcterms:modified xsi:type="dcterms:W3CDTF">2022-05-10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395D38BA8A3B4289E903CCDD1D5C39</vt:lpwstr>
  </property>
</Properties>
</file>